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30682" w14:textId="68F9D40B" w:rsidR="00DE52D7" w:rsidRDefault="00770B32" w:rsidP="00DE52D7">
      <w:pPr>
        <w:rPr>
          <w:lang w:val="en-CA"/>
        </w:rPr>
      </w:pPr>
      <w:r>
        <w:rPr>
          <w:b/>
          <w:bCs/>
          <w:lang w:val="en-CA"/>
        </w:rPr>
        <w:t>Additional File 1</w:t>
      </w:r>
      <w:r w:rsidR="00DE52D7">
        <w:rPr>
          <w:lang w:val="en-CA"/>
        </w:rPr>
        <w:t xml:space="preserve">. Behavioural Change Strategies used in Counselling (Adapted from </w:t>
      </w:r>
      <w:proofErr w:type="spellStart"/>
      <w:r w:rsidR="00DE52D7">
        <w:rPr>
          <w:lang w:val="en-CA"/>
        </w:rPr>
        <w:t>Michie</w:t>
      </w:r>
      <w:proofErr w:type="spellEnd"/>
      <w:r w:rsidR="00DE52D7">
        <w:rPr>
          <w:lang w:val="en-CA"/>
        </w:rPr>
        <w:t xml:space="preserve"> et al., 2011)</w:t>
      </w:r>
      <w:r w:rsidR="002B5B6B" w:rsidRPr="002B5B6B">
        <w:rPr>
          <w:vertAlign w:val="superscript"/>
          <w:lang w:val="en-CA"/>
        </w:rPr>
        <w:t>1</w:t>
      </w:r>
    </w:p>
    <w:p w14:paraId="32E53630" w14:textId="22F2C603" w:rsidR="00DE52D7" w:rsidRDefault="00DE52D7" w:rsidP="00DE52D7">
      <w:pPr>
        <w:rPr>
          <w:lang w:val="en-CA"/>
        </w:rPr>
      </w:pPr>
      <w:r>
        <w:rPr>
          <w:lang w:val="en-CA"/>
        </w:rPr>
        <w:t xml:space="preserve">Based on the descriptions provided below, dietitians were instructed to check </w:t>
      </w:r>
      <w:r w:rsidR="00704952">
        <w:rPr>
          <w:lang w:val="en-CA"/>
        </w:rPr>
        <w:t xml:space="preserve">top </w:t>
      </w:r>
      <w:proofErr w:type="gramStart"/>
      <w:r w:rsidR="00704952">
        <w:rPr>
          <w:lang w:val="en-CA"/>
        </w:rPr>
        <w:t xml:space="preserve">4 </w:t>
      </w:r>
      <w:r>
        <w:rPr>
          <w:lang w:val="en-CA"/>
        </w:rPr>
        <w:t xml:space="preserve"> behavioural</w:t>
      </w:r>
      <w:proofErr w:type="gramEnd"/>
      <w:r>
        <w:rPr>
          <w:lang w:val="en-CA"/>
        </w:rPr>
        <w:t xml:space="preserve"> change strategies that apply to the intervention for each encounter.  </w:t>
      </w:r>
    </w:p>
    <w:p w14:paraId="56A31FE1" w14:textId="4B0ADCD2" w:rsidR="00877DB8" w:rsidRDefault="00877DB8" w:rsidP="00DE52D7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4596"/>
        <w:gridCol w:w="1656"/>
      </w:tblGrid>
      <w:tr w:rsidR="00877DB8" w14:paraId="6AA29C6B" w14:textId="77777777" w:rsidTr="007B7B88">
        <w:trPr>
          <w:tblHeader/>
        </w:trPr>
        <w:tc>
          <w:tcPr>
            <w:tcW w:w="3098" w:type="dxa"/>
            <w:vAlign w:val="center"/>
          </w:tcPr>
          <w:p w14:paraId="3542ED1D" w14:textId="77777777" w:rsidR="00877DB8" w:rsidRDefault="00877DB8" w:rsidP="00040D7B">
            <w:pPr>
              <w:rPr>
                <w:color w:val="000000"/>
              </w:rPr>
            </w:pPr>
          </w:p>
        </w:tc>
        <w:tc>
          <w:tcPr>
            <w:tcW w:w="4596" w:type="dxa"/>
            <w:vAlign w:val="bottom"/>
          </w:tcPr>
          <w:p w14:paraId="638F4933" w14:textId="77777777" w:rsidR="00877DB8" w:rsidRPr="00877DB8" w:rsidRDefault="00877DB8" w:rsidP="00040D7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77D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escription </w:t>
            </w:r>
          </w:p>
        </w:tc>
        <w:tc>
          <w:tcPr>
            <w:tcW w:w="1656" w:type="dxa"/>
            <w:vAlign w:val="bottom"/>
          </w:tcPr>
          <w:p w14:paraId="0AF8174D" w14:textId="493BDA3B" w:rsidR="00877DB8" w:rsidRPr="00877DB8" w:rsidRDefault="00877DB8" w:rsidP="00040D7B">
            <w:pPr>
              <w:rPr>
                <w:b/>
                <w:bCs/>
              </w:rPr>
            </w:pPr>
            <w:r w:rsidRPr="00877DB8">
              <w:rPr>
                <w:b/>
                <w:bCs/>
              </w:rPr>
              <w:t xml:space="preserve">Used in CHANGE </w:t>
            </w:r>
            <w:r w:rsidR="002B5B6B">
              <w:rPr>
                <w:b/>
                <w:bCs/>
              </w:rPr>
              <w:t>project</w:t>
            </w:r>
            <w:r w:rsidR="002B5B6B" w:rsidRPr="002B5B6B">
              <w:rPr>
                <w:vertAlign w:val="superscript"/>
              </w:rPr>
              <w:t>2</w:t>
            </w:r>
          </w:p>
        </w:tc>
      </w:tr>
      <w:tr w:rsidR="00923B5A" w14:paraId="099B5FF6" w14:textId="77777777" w:rsidTr="00F6525E">
        <w:tc>
          <w:tcPr>
            <w:tcW w:w="3098" w:type="dxa"/>
            <w:vAlign w:val="center"/>
          </w:tcPr>
          <w:p w14:paraId="7B579E97" w14:textId="77777777" w:rsidR="00923B5A" w:rsidRDefault="00923B5A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Consequences of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 xml:space="preserve"> in general, provide information on </w:t>
            </w:r>
          </w:p>
        </w:tc>
        <w:tc>
          <w:tcPr>
            <w:tcW w:w="4596" w:type="dxa"/>
            <w:vAlign w:val="bottom"/>
          </w:tcPr>
          <w:p w14:paraId="6B6C125F" w14:textId="1DA4F772" w:rsidR="005A4751" w:rsidRDefault="00923B5A" w:rsidP="005A4751">
            <w:r w:rsidRPr="00016A25">
              <w:t>Provide information</w:t>
            </w:r>
            <w:r>
              <w:t xml:space="preserve"> on relationship between </w:t>
            </w:r>
            <w:proofErr w:type="spellStart"/>
            <w:r>
              <w:t>behaviour</w:t>
            </w:r>
            <w:proofErr w:type="spellEnd"/>
            <w:r>
              <w:t xml:space="preserve"> and general consequences based on epidemiological data.</w:t>
            </w:r>
          </w:p>
        </w:tc>
        <w:tc>
          <w:tcPr>
            <w:tcW w:w="1656" w:type="dxa"/>
            <w:vMerge w:val="restart"/>
            <w:vAlign w:val="bottom"/>
          </w:tcPr>
          <w:p w14:paraId="2FB82E76" w14:textId="77777777" w:rsidR="00923B5A" w:rsidRDefault="00923B5A" w:rsidP="00923B5A">
            <w:pPr>
              <w:jc w:val="center"/>
              <w:rPr>
                <w:b/>
                <w:bCs/>
              </w:rPr>
            </w:pPr>
          </w:p>
          <w:p w14:paraId="3FF62374" w14:textId="6E217CC0" w:rsidR="00923B5A" w:rsidRDefault="005A4751" w:rsidP="00923B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009C118B" w14:textId="2FF2A5AC" w:rsidR="00923B5A" w:rsidRPr="00923B5A" w:rsidRDefault="00923B5A" w:rsidP="00923B5A">
            <w:pPr>
              <w:jc w:val="center"/>
            </w:pPr>
            <w:r>
              <w:t xml:space="preserve">(combined together as ‘consequences of </w:t>
            </w:r>
            <w:proofErr w:type="spellStart"/>
            <w:r>
              <w:t>behaviour</w:t>
            </w:r>
            <w:proofErr w:type="spellEnd"/>
            <w:r>
              <w:t>’)</w:t>
            </w:r>
          </w:p>
          <w:p w14:paraId="1F461EE4" w14:textId="601BCFB1" w:rsidR="00923B5A" w:rsidRDefault="00923B5A" w:rsidP="00923B5A">
            <w:pPr>
              <w:jc w:val="center"/>
              <w:rPr>
                <w:b/>
                <w:bCs/>
              </w:rPr>
            </w:pPr>
          </w:p>
          <w:p w14:paraId="2C09A8BF" w14:textId="1904E12B" w:rsidR="00923B5A" w:rsidRDefault="00923B5A" w:rsidP="00923B5A">
            <w:pPr>
              <w:jc w:val="center"/>
            </w:pPr>
          </w:p>
        </w:tc>
      </w:tr>
      <w:tr w:rsidR="00923B5A" w14:paraId="3E919D37" w14:textId="77777777" w:rsidTr="00F6525E">
        <w:tc>
          <w:tcPr>
            <w:tcW w:w="3098" w:type="dxa"/>
            <w:vAlign w:val="center"/>
          </w:tcPr>
          <w:p w14:paraId="28BD192A" w14:textId="77777777" w:rsidR="00923B5A" w:rsidRDefault="00923B5A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Consequences of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 xml:space="preserve"> to the individual, provide information on</w:t>
            </w:r>
          </w:p>
        </w:tc>
        <w:tc>
          <w:tcPr>
            <w:tcW w:w="4596" w:type="dxa"/>
          </w:tcPr>
          <w:p w14:paraId="797B2DF5" w14:textId="7A9208AA" w:rsidR="00923B5A" w:rsidRDefault="00923B5A" w:rsidP="00F6525E">
            <w:r w:rsidRPr="00016A25">
              <w:t>Provide information</w:t>
            </w:r>
            <w:r>
              <w:t xml:space="preserve"> on the benefits and costs of action or inaction to the individual or group.</w:t>
            </w:r>
          </w:p>
        </w:tc>
        <w:tc>
          <w:tcPr>
            <w:tcW w:w="1656" w:type="dxa"/>
            <w:vMerge/>
            <w:vAlign w:val="bottom"/>
          </w:tcPr>
          <w:p w14:paraId="059EF7B5" w14:textId="77777777" w:rsidR="00923B5A" w:rsidRDefault="00923B5A" w:rsidP="00040D7B"/>
        </w:tc>
      </w:tr>
      <w:tr w:rsidR="00877DB8" w14:paraId="5FEE4B89" w14:textId="77777777" w:rsidTr="00F6525E">
        <w:tc>
          <w:tcPr>
            <w:tcW w:w="3098" w:type="dxa"/>
            <w:vAlign w:val="center"/>
          </w:tcPr>
          <w:p w14:paraId="7349253D" w14:textId="77777777" w:rsidR="00877DB8" w:rsidRDefault="00877DB8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Others' approval, provide information about </w:t>
            </w:r>
          </w:p>
        </w:tc>
        <w:tc>
          <w:tcPr>
            <w:tcW w:w="4596" w:type="dxa"/>
            <w:vAlign w:val="bottom"/>
          </w:tcPr>
          <w:p w14:paraId="58268254" w14:textId="6C58E056" w:rsidR="00877DB8" w:rsidRDefault="00877DB8" w:rsidP="00040D7B">
            <w:r w:rsidRPr="00016A25">
              <w:t>Provide information about what other</w:t>
            </w:r>
            <w:r>
              <w:t xml:space="preserve">’s think of client’s </w:t>
            </w:r>
            <w:proofErr w:type="spellStart"/>
            <w:r>
              <w:t>behaviour</w:t>
            </w:r>
            <w:proofErr w:type="spellEnd"/>
            <w:r>
              <w:t xml:space="preserve"> (including approval and disapproval)</w:t>
            </w:r>
            <w:r w:rsidR="00B44DC4">
              <w:t>.</w:t>
            </w:r>
            <w:r w:rsidRPr="00016A25">
              <w:t xml:space="preserve"> </w:t>
            </w:r>
          </w:p>
        </w:tc>
        <w:tc>
          <w:tcPr>
            <w:tcW w:w="1656" w:type="dxa"/>
            <w:vAlign w:val="bottom"/>
          </w:tcPr>
          <w:p w14:paraId="5862C361" w14:textId="77777777" w:rsidR="00877DB8" w:rsidRDefault="00877DB8" w:rsidP="00040D7B"/>
        </w:tc>
      </w:tr>
      <w:tr w:rsidR="00877DB8" w14:paraId="4BAB8DC9" w14:textId="77777777" w:rsidTr="00F6525E">
        <w:trPr>
          <w:trHeight w:val="1008"/>
        </w:trPr>
        <w:tc>
          <w:tcPr>
            <w:tcW w:w="3098" w:type="dxa"/>
            <w:vAlign w:val="center"/>
          </w:tcPr>
          <w:p w14:paraId="53D4A4CE" w14:textId="77777777" w:rsidR="00877DB8" w:rsidRDefault="00877DB8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Other's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vide normative information about</w:t>
            </w:r>
          </w:p>
        </w:tc>
        <w:tc>
          <w:tcPr>
            <w:tcW w:w="4596" w:type="dxa"/>
            <w:vAlign w:val="bottom"/>
          </w:tcPr>
          <w:p w14:paraId="1FC34B1B" w14:textId="77777777" w:rsidR="00877DB8" w:rsidRDefault="00877DB8" w:rsidP="00040D7B">
            <w:pPr>
              <w:rPr>
                <w:b/>
                <w:bCs/>
              </w:rPr>
            </w:pPr>
            <w:r w:rsidRPr="00016A25">
              <w:t>Provide information about what other people are doing amongst a population or specified group.</w:t>
            </w:r>
            <w:r w:rsidRPr="00016A25">
              <w:rPr>
                <w:b/>
                <w:bCs/>
              </w:rPr>
              <w:t xml:space="preserve"> </w:t>
            </w:r>
          </w:p>
          <w:p w14:paraId="12394EB9" w14:textId="0D1B7A06" w:rsidR="00877DB8" w:rsidRDefault="00877DB8" w:rsidP="00F6525E">
            <w:r w:rsidRPr="00016A25">
              <w:rPr>
                <w:b/>
                <w:bCs/>
              </w:rPr>
              <w:t>Note:</w:t>
            </w:r>
            <w:r w:rsidRPr="00016A25">
              <w:t xml:space="preserve"> Different than strategy </w:t>
            </w:r>
            <w:r>
              <w:t>3</w:t>
            </w:r>
            <w:r w:rsidRPr="00016A25">
              <w:t xml:space="preserve"> as it focuses on actions not approval</w:t>
            </w:r>
          </w:p>
        </w:tc>
        <w:tc>
          <w:tcPr>
            <w:tcW w:w="1656" w:type="dxa"/>
            <w:vAlign w:val="bottom"/>
          </w:tcPr>
          <w:p w14:paraId="3B8DD830" w14:textId="77777777" w:rsidR="00877DB8" w:rsidRDefault="00877DB8" w:rsidP="00040D7B"/>
        </w:tc>
      </w:tr>
      <w:tr w:rsidR="00877DB8" w14:paraId="4E243F1D" w14:textId="77777777" w:rsidTr="00F6525E">
        <w:tc>
          <w:tcPr>
            <w:tcW w:w="3098" w:type="dxa"/>
            <w:vAlign w:val="center"/>
          </w:tcPr>
          <w:p w14:paraId="0F6B3250" w14:textId="77777777" w:rsidR="00877DB8" w:rsidRDefault="00877DB8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Goal setting (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)</w:t>
            </w:r>
          </w:p>
        </w:tc>
        <w:tc>
          <w:tcPr>
            <w:tcW w:w="4596" w:type="dxa"/>
            <w:vAlign w:val="bottom"/>
          </w:tcPr>
          <w:p w14:paraId="1E75D5D2" w14:textId="0A07E7EB" w:rsidR="00877DB8" w:rsidRPr="00016A25" w:rsidRDefault="00877DB8" w:rsidP="00040D7B">
            <w:pPr>
              <w:rPr>
                <w:lang w:val="en-CA"/>
              </w:rPr>
            </w:pPr>
            <w:r w:rsidRPr="00016A25">
              <w:t xml:space="preserve">Encouraging the client to make a </w:t>
            </w:r>
            <w:proofErr w:type="spellStart"/>
            <w:r w:rsidRPr="00016A25">
              <w:t>behavioural</w:t>
            </w:r>
            <w:proofErr w:type="spellEnd"/>
            <w:r w:rsidRPr="00016A25">
              <w:t xml:space="preserve"> resolution</w:t>
            </w:r>
            <w:r w:rsidR="00B44DC4">
              <w:t>.</w:t>
            </w:r>
          </w:p>
          <w:p w14:paraId="5E56F61D" w14:textId="6AEB4D15" w:rsidR="00877DB8" w:rsidRDefault="00877DB8" w:rsidP="005A4751">
            <w:r w:rsidRPr="00016A25">
              <w:rPr>
                <w:b/>
                <w:bCs/>
              </w:rPr>
              <w:t>Note:</w:t>
            </w:r>
            <w:r w:rsidRPr="00016A25">
              <w:t xml:space="preserve"> Different than strategy 6 or 7 as it does not involve planning exactly how the </w:t>
            </w:r>
            <w:proofErr w:type="spellStart"/>
            <w:r w:rsidRPr="00016A25">
              <w:t>behaviour</w:t>
            </w:r>
            <w:proofErr w:type="spellEnd"/>
            <w:r w:rsidRPr="00016A25">
              <w:t xml:space="preserve"> will be executed or when/where the </w:t>
            </w:r>
            <w:proofErr w:type="spellStart"/>
            <w:r w:rsidRPr="00016A25">
              <w:t>behaviour</w:t>
            </w:r>
            <w:proofErr w:type="spellEnd"/>
            <w:r w:rsidRPr="00016A25">
              <w:t xml:space="preserve"> will be performed.</w:t>
            </w:r>
          </w:p>
        </w:tc>
        <w:tc>
          <w:tcPr>
            <w:tcW w:w="1656" w:type="dxa"/>
            <w:vAlign w:val="bottom"/>
          </w:tcPr>
          <w:p w14:paraId="594B4E57" w14:textId="09B474A3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492C9385" w14:textId="390954B8" w:rsidR="00877DB8" w:rsidRDefault="00877DB8" w:rsidP="00040D7B"/>
        </w:tc>
      </w:tr>
      <w:tr w:rsidR="00877DB8" w14:paraId="37AB17F3" w14:textId="77777777" w:rsidTr="00F6525E">
        <w:tc>
          <w:tcPr>
            <w:tcW w:w="3098" w:type="dxa"/>
            <w:vAlign w:val="center"/>
          </w:tcPr>
          <w:p w14:paraId="5F9627A8" w14:textId="77777777" w:rsidR="00877DB8" w:rsidRDefault="00877DB8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Goal setting (outcome)</w:t>
            </w:r>
          </w:p>
        </w:tc>
        <w:tc>
          <w:tcPr>
            <w:tcW w:w="4596" w:type="dxa"/>
            <w:vAlign w:val="bottom"/>
          </w:tcPr>
          <w:p w14:paraId="1E7C35FE" w14:textId="28A32566" w:rsidR="00877DB8" w:rsidRDefault="00877DB8" w:rsidP="00040D7B">
            <w:r w:rsidRPr="00121BE2">
              <w:t xml:space="preserve">Encouraging the client to set a general goal that is be achieved by </w:t>
            </w:r>
            <w:proofErr w:type="spellStart"/>
            <w:r w:rsidRPr="00121BE2">
              <w:t>behavioural</w:t>
            </w:r>
            <w:proofErr w:type="spellEnd"/>
            <w:r w:rsidRPr="00121BE2">
              <w:t xml:space="preserve"> means but is not defined in terms of </w:t>
            </w:r>
            <w:proofErr w:type="spellStart"/>
            <w:r w:rsidRPr="00121BE2">
              <w:t>behaviour</w:t>
            </w:r>
            <w:proofErr w:type="spellEnd"/>
            <w:r w:rsidR="00B44DC4">
              <w:t>.</w:t>
            </w:r>
          </w:p>
        </w:tc>
        <w:tc>
          <w:tcPr>
            <w:tcW w:w="1656" w:type="dxa"/>
            <w:vAlign w:val="bottom"/>
          </w:tcPr>
          <w:p w14:paraId="1E302293" w14:textId="77777777" w:rsidR="00877DB8" w:rsidRDefault="00877DB8" w:rsidP="00040D7B"/>
        </w:tc>
      </w:tr>
      <w:tr w:rsidR="00877DB8" w14:paraId="74651C56" w14:textId="77777777" w:rsidTr="00F6525E">
        <w:tc>
          <w:tcPr>
            <w:tcW w:w="3098" w:type="dxa"/>
            <w:vAlign w:val="center"/>
          </w:tcPr>
          <w:p w14:paraId="39C2A81C" w14:textId="77777777" w:rsidR="00877DB8" w:rsidRDefault="00877DB8" w:rsidP="00F6525E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Action planning</w:t>
            </w:r>
          </w:p>
        </w:tc>
        <w:tc>
          <w:tcPr>
            <w:tcW w:w="4596" w:type="dxa"/>
            <w:vAlign w:val="bottom"/>
          </w:tcPr>
          <w:p w14:paraId="5D80444E" w14:textId="1F9AAE7B" w:rsidR="00877DB8" w:rsidRDefault="00877DB8" w:rsidP="005A4751">
            <w:r w:rsidRPr="00121BE2">
              <w:t xml:space="preserve">Detailed planning of what the person will do when, in which situation and/or where to act. </w:t>
            </w:r>
            <w:r w:rsidR="00B44DC4">
              <w:t>‘</w:t>
            </w:r>
            <w:r w:rsidRPr="00121BE2">
              <w:t>When</w:t>
            </w:r>
            <w:r w:rsidR="00B44DC4">
              <w:t>’</w:t>
            </w:r>
            <w:r w:rsidRPr="00121BE2">
              <w:t xml:space="preserve"> can describe frequency or duration.</w:t>
            </w:r>
          </w:p>
        </w:tc>
        <w:tc>
          <w:tcPr>
            <w:tcW w:w="1656" w:type="dxa"/>
            <w:vAlign w:val="bottom"/>
          </w:tcPr>
          <w:p w14:paraId="2B8D5369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1CC95F98" w14:textId="64ABBD62" w:rsidR="00877DB8" w:rsidRDefault="00877DB8" w:rsidP="00040D7B"/>
        </w:tc>
      </w:tr>
      <w:tr w:rsidR="00877DB8" w14:paraId="6812452B" w14:textId="77777777" w:rsidTr="00923B5A">
        <w:tc>
          <w:tcPr>
            <w:tcW w:w="3098" w:type="dxa"/>
            <w:vAlign w:val="center"/>
          </w:tcPr>
          <w:p w14:paraId="65FD1271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Barrier identification/problem solving</w:t>
            </w:r>
          </w:p>
        </w:tc>
        <w:tc>
          <w:tcPr>
            <w:tcW w:w="4596" w:type="dxa"/>
            <w:vAlign w:val="bottom"/>
          </w:tcPr>
          <w:p w14:paraId="38B954FD" w14:textId="77777777" w:rsidR="00877DB8" w:rsidRPr="00121BE2" w:rsidRDefault="00877DB8" w:rsidP="00040D7B">
            <w:pPr>
              <w:rPr>
                <w:lang w:val="en-CA"/>
              </w:rPr>
            </w:pPr>
            <w:r w:rsidRPr="00121BE2">
              <w:t>After setting a goal, clients are asked to identify barriers to achieving this goal</w:t>
            </w:r>
          </w:p>
          <w:p w14:paraId="0D588AD5" w14:textId="15BBB183" w:rsidR="00877DB8" w:rsidRDefault="00877DB8" w:rsidP="005A4751">
            <w:r w:rsidRPr="00121BE2">
              <w:rPr>
                <w:b/>
                <w:bCs/>
              </w:rPr>
              <w:t>Note:</w:t>
            </w:r>
            <w:r w:rsidRPr="00121BE2">
              <w:t xml:space="preserve"> Differs from 7 and 9 because it focuses on obstacles to performance. </w:t>
            </w:r>
          </w:p>
        </w:tc>
        <w:tc>
          <w:tcPr>
            <w:tcW w:w="1656" w:type="dxa"/>
            <w:vAlign w:val="bottom"/>
          </w:tcPr>
          <w:p w14:paraId="213F595C" w14:textId="74462E89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18D2BFBC" w14:textId="1653E41C" w:rsidR="00877DB8" w:rsidRPr="00923B5A" w:rsidRDefault="00877DB8" w:rsidP="00923B5A">
            <w:pPr>
              <w:jc w:val="center"/>
              <w:rPr>
                <w:b/>
                <w:bCs/>
              </w:rPr>
            </w:pPr>
          </w:p>
        </w:tc>
      </w:tr>
      <w:tr w:rsidR="00877DB8" w14:paraId="07527287" w14:textId="77777777" w:rsidTr="00923B5A">
        <w:tc>
          <w:tcPr>
            <w:tcW w:w="3098" w:type="dxa"/>
            <w:vAlign w:val="center"/>
          </w:tcPr>
          <w:p w14:paraId="1FF47377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Graded tasks, set</w:t>
            </w:r>
          </w:p>
        </w:tc>
        <w:tc>
          <w:tcPr>
            <w:tcW w:w="4596" w:type="dxa"/>
            <w:vAlign w:val="bottom"/>
          </w:tcPr>
          <w:p w14:paraId="7FFE64D5" w14:textId="77777777" w:rsidR="00877DB8" w:rsidRDefault="00877DB8" w:rsidP="00040D7B">
            <w:r w:rsidRPr="00121BE2">
              <w:t xml:space="preserve">Breaking down goal </w:t>
            </w:r>
            <w:proofErr w:type="spellStart"/>
            <w:r w:rsidRPr="00121BE2">
              <w:t>behaviour</w:t>
            </w:r>
            <w:proofErr w:type="spellEnd"/>
            <w:r w:rsidRPr="00121BE2">
              <w:t xml:space="preserve"> into smaller tasks that incrementally increase in difficulty </w:t>
            </w:r>
            <w:r w:rsidRPr="00121BE2">
              <w:lastRenderedPageBreak/>
              <w:t>over time</w:t>
            </w:r>
          </w:p>
          <w:p w14:paraId="0FF56828" w14:textId="03C331A3" w:rsidR="00877DB8" w:rsidRDefault="00877DB8" w:rsidP="005A4751">
            <w:r w:rsidRPr="00121BE2">
              <w:rPr>
                <w:b/>
                <w:bCs/>
              </w:rPr>
              <w:t>Note:</w:t>
            </w:r>
            <w:r w:rsidRPr="00121BE2">
              <w:t xml:space="preserve"> Differs from strategy 7 which focuses more on "when/where" contingencies to perform </w:t>
            </w:r>
            <w:proofErr w:type="spellStart"/>
            <w:r w:rsidRPr="00121BE2">
              <w:t>behaviours</w:t>
            </w:r>
            <w:proofErr w:type="spellEnd"/>
            <w:r w:rsidRPr="00121BE2">
              <w:t>.</w:t>
            </w:r>
          </w:p>
        </w:tc>
        <w:tc>
          <w:tcPr>
            <w:tcW w:w="1656" w:type="dxa"/>
            <w:vAlign w:val="bottom"/>
          </w:tcPr>
          <w:p w14:paraId="43742159" w14:textId="2A15073B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X</w:t>
            </w:r>
          </w:p>
          <w:p w14:paraId="54A98B51" w14:textId="59303C9B" w:rsidR="00877DB8" w:rsidRDefault="00877DB8" w:rsidP="00040D7B"/>
        </w:tc>
      </w:tr>
      <w:tr w:rsidR="00877DB8" w14:paraId="2FFE044D" w14:textId="77777777" w:rsidTr="00923B5A">
        <w:tc>
          <w:tcPr>
            <w:tcW w:w="3098" w:type="dxa"/>
            <w:vAlign w:val="center"/>
          </w:tcPr>
          <w:p w14:paraId="01005F31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lastRenderedPageBreak/>
              <w:t xml:space="preserve">Review of </w:t>
            </w:r>
            <w:proofErr w:type="spellStart"/>
            <w:r w:rsidRPr="00016A25">
              <w:rPr>
                <w:color w:val="000000"/>
              </w:rPr>
              <w:t>behavioural</w:t>
            </w:r>
            <w:proofErr w:type="spellEnd"/>
            <w:r w:rsidRPr="00016A25">
              <w:rPr>
                <w:color w:val="000000"/>
              </w:rPr>
              <w:t xml:space="preserve"> goals, prompt</w:t>
            </w:r>
          </w:p>
        </w:tc>
        <w:tc>
          <w:tcPr>
            <w:tcW w:w="4596" w:type="dxa"/>
            <w:vAlign w:val="bottom"/>
          </w:tcPr>
          <w:p w14:paraId="5B2A0E92" w14:textId="09A45907" w:rsidR="00877DB8" w:rsidRDefault="00877DB8" w:rsidP="005A4751">
            <w:r w:rsidRPr="00121BE2">
              <w:t xml:space="preserve">Review extent to which previously set </w:t>
            </w:r>
            <w:proofErr w:type="spellStart"/>
            <w:r w:rsidRPr="00121BE2">
              <w:t>behavioural</w:t>
            </w:r>
            <w:proofErr w:type="spellEnd"/>
            <w:r w:rsidRPr="00121BE2">
              <w:t xml:space="preserve"> goals were achieved, followed by a revision or goals and means to attain them, if necessary.</w:t>
            </w:r>
          </w:p>
        </w:tc>
        <w:tc>
          <w:tcPr>
            <w:tcW w:w="1656" w:type="dxa"/>
            <w:vAlign w:val="bottom"/>
          </w:tcPr>
          <w:p w14:paraId="2643947D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777DCBBD" w14:textId="67C5B1D1" w:rsidR="00877DB8" w:rsidRDefault="00877DB8" w:rsidP="00040D7B"/>
        </w:tc>
      </w:tr>
      <w:tr w:rsidR="00877DB8" w14:paraId="7EDB2B45" w14:textId="77777777" w:rsidTr="00923B5A">
        <w:tc>
          <w:tcPr>
            <w:tcW w:w="3098" w:type="dxa"/>
            <w:vAlign w:val="center"/>
          </w:tcPr>
          <w:p w14:paraId="3EF7D484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Review of outcome goals, prompt</w:t>
            </w:r>
          </w:p>
        </w:tc>
        <w:tc>
          <w:tcPr>
            <w:tcW w:w="4596" w:type="dxa"/>
            <w:vAlign w:val="bottom"/>
          </w:tcPr>
          <w:p w14:paraId="60D75BFF" w14:textId="7224E728" w:rsidR="00877DB8" w:rsidRDefault="00877DB8" w:rsidP="00F6525E">
            <w:r w:rsidRPr="00121BE2">
              <w:t>Review of the extent to which previously set outcome goals were achieved followed by a revision or goals and means to attain them, if necessary.</w:t>
            </w:r>
          </w:p>
        </w:tc>
        <w:tc>
          <w:tcPr>
            <w:tcW w:w="1656" w:type="dxa"/>
            <w:vAlign w:val="bottom"/>
          </w:tcPr>
          <w:p w14:paraId="40F129BE" w14:textId="77777777" w:rsidR="00877DB8" w:rsidRDefault="00877DB8" w:rsidP="00040D7B"/>
        </w:tc>
      </w:tr>
      <w:tr w:rsidR="00877DB8" w14:paraId="6407B0B9" w14:textId="77777777" w:rsidTr="00923B5A">
        <w:tc>
          <w:tcPr>
            <w:tcW w:w="3098" w:type="dxa"/>
            <w:vAlign w:val="center"/>
          </w:tcPr>
          <w:p w14:paraId="391800AF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Rewards contingent on effort or progress towards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mpt</w:t>
            </w:r>
          </w:p>
        </w:tc>
        <w:tc>
          <w:tcPr>
            <w:tcW w:w="4596" w:type="dxa"/>
            <w:vAlign w:val="bottom"/>
          </w:tcPr>
          <w:p w14:paraId="68DF14E9" w14:textId="77777777" w:rsidR="00877DB8" w:rsidRDefault="00877DB8" w:rsidP="00040D7B">
            <w:r>
              <w:t xml:space="preserve">Using praise or rewards to attempts at a </w:t>
            </w:r>
            <w:proofErr w:type="spellStart"/>
            <w:r>
              <w:t>behavioural</w:t>
            </w:r>
            <w:proofErr w:type="spellEnd"/>
            <w:r>
              <w:t xml:space="preserve"> goal (includes self-reward).  </w:t>
            </w:r>
          </w:p>
          <w:p w14:paraId="51321898" w14:textId="77777777" w:rsidR="00877DB8" w:rsidRDefault="00877DB8" w:rsidP="00040D7B">
            <w:r w:rsidRPr="00B44DC4">
              <w:rPr>
                <w:b/>
                <w:bCs/>
              </w:rPr>
              <w:t>Note:</w:t>
            </w:r>
            <w:r>
              <w:t xml:space="preserve"> Differs from technique 13 which is reinforcement of performing target </w:t>
            </w:r>
            <w:proofErr w:type="spellStart"/>
            <w:r>
              <w:t>behaviour</w:t>
            </w:r>
            <w:proofErr w:type="spellEnd"/>
            <w:r>
              <w:t xml:space="preserve"> itself. </w:t>
            </w:r>
          </w:p>
        </w:tc>
        <w:tc>
          <w:tcPr>
            <w:tcW w:w="1656" w:type="dxa"/>
            <w:vAlign w:val="bottom"/>
          </w:tcPr>
          <w:p w14:paraId="18C9D15D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09E652EB" w14:textId="7253ED77" w:rsidR="00877DB8" w:rsidRDefault="00877DB8" w:rsidP="00040D7B"/>
        </w:tc>
      </w:tr>
      <w:tr w:rsidR="00877DB8" w14:paraId="5773FD90" w14:textId="77777777" w:rsidTr="00923B5A">
        <w:tc>
          <w:tcPr>
            <w:tcW w:w="3098" w:type="dxa"/>
            <w:vAlign w:val="center"/>
          </w:tcPr>
          <w:p w14:paraId="1613A19F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Rewards contingent on successful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vide</w:t>
            </w:r>
          </w:p>
        </w:tc>
        <w:tc>
          <w:tcPr>
            <w:tcW w:w="4596" w:type="dxa"/>
            <w:vAlign w:val="bottom"/>
          </w:tcPr>
          <w:p w14:paraId="2005D297" w14:textId="74CF2B4C" w:rsidR="00877DB8" w:rsidRDefault="00877DB8" w:rsidP="00040D7B">
            <w:r>
              <w:t>Re</w:t>
            </w:r>
            <w:r w:rsidR="00B44DC4">
              <w:t xml:space="preserve">inforcing successful performance of </w:t>
            </w:r>
            <w:r>
              <w:t xml:space="preserve">specific target </w:t>
            </w:r>
            <w:proofErr w:type="spellStart"/>
            <w:r>
              <w:t>behaviours</w:t>
            </w:r>
            <w:proofErr w:type="spellEnd"/>
            <w:r>
              <w:t>. Includes praise, encouragement, material rewards and self-reward</w:t>
            </w:r>
            <w:r w:rsidR="007559DC">
              <w:t>.</w:t>
            </w:r>
          </w:p>
          <w:p w14:paraId="0A2C0045" w14:textId="5ED6E2FF" w:rsidR="007559DC" w:rsidRDefault="007559DC" w:rsidP="00040D7B">
            <w:r w:rsidRPr="007559DC">
              <w:rPr>
                <w:b/>
                <w:bCs/>
              </w:rPr>
              <w:t>Note:</w:t>
            </w:r>
            <w:r>
              <w:t xml:space="preserve"> Different than strategy 7, 17 and 19</w:t>
            </w:r>
          </w:p>
        </w:tc>
        <w:tc>
          <w:tcPr>
            <w:tcW w:w="1656" w:type="dxa"/>
            <w:vAlign w:val="bottom"/>
          </w:tcPr>
          <w:p w14:paraId="551310AF" w14:textId="77777777" w:rsidR="00877DB8" w:rsidRDefault="00877DB8" w:rsidP="00040D7B"/>
        </w:tc>
      </w:tr>
      <w:tr w:rsidR="00877DB8" w14:paraId="41F63A04" w14:textId="77777777" w:rsidTr="00923B5A">
        <w:tc>
          <w:tcPr>
            <w:tcW w:w="3098" w:type="dxa"/>
            <w:vAlign w:val="center"/>
          </w:tcPr>
          <w:p w14:paraId="17D35E0C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Shaping</w:t>
            </w:r>
          </w:p>
        </w:tc>
        <w:tc>
          <w:tcPr>
            <w:tcW w:w="4596" w:type="dxa"/>
            <w:vAlign w:val="bottom"/>
          </w:tcPr>
          <w:p w14:paraId="22CBB8F2" w14:textId="23EF42FA" w:rsidR="00877DB8" w:rsidRDefault="00B44DC4" w:rsidP="00040D7B">
            <w:r>
              <w:t xml:space="preserve">Graded use of contingent rewards over time. Rewards are first provided for an approximation of the target </w:t>
            </w:r>
            <w:proofErr w:type="spellStart"/>
            <w:r>
              <w:t>behaviour</w:t>
            </w:r>
            <w:proofErr w:type="spellEnd"/>
            <w:r>
              <w:t xml:space="preserve"> (any </w:t>
            </w:r>
            <w:proofErr w:type="spellStart"/>
            <w:r>
              <w:t>behaviour</w:t>
            </w:r>
            <w:proofErr w:type="spellEnd"/>
            <w:r>
              <w:t xml:space="preserve"> change) and then later, only more demanding performance is rewarded. This includes praise, encouragement, material rewards and self-reward. </w:t>
            </w:r>
          </w:p>
        </w:tc>
        <w:tc>
          <w:tcPr>
            <w:tcW w:w="1656" w:type="dxa"/>
            <w:vAlign w:val="bottom"/>
          </w:tcPr>
          <w:p w14:paraId="7C82D36F" w14:textId="77777777" w:rsidR="00877DB8" w:rsidRDefault="00877DB8" w:rsidP="00040D7B"/>
        </w:tc>
      </w:tr>
      <w:tr w:rsidR="00877DB8" w14:paraId="524D8188" w14:textId="77777777" w:rsidTr="00923B5A">
        <w:tc>
          <w:tcPr>
            <w:tcW w:w="3098" w:type="dxa"/>
            <w:vAlign w:val="center"/>
          </w:tcPr>
          <w:p w14:paraId="1E1C8C7D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Generalization of a target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mpting</w:t>
            </w:r>
          </w:p>
        </w:tc>
        <w:tc>
          <w:tcPr>
            <w:tcW w:w="4596" w:type="dxa"/>
            <w:vAlign w:val="bottom"/>
          </w:tcPr>
          <w:p w14:paraId="48465381" w14:textId="19D1A82B" w:rsidR="00877DB8" w:rsidRDefault="00B44DC4" w:rsidP="00040D7B">
            <w:r>
              <w:t xml:space="preserve">Once </w:t>
            </w:r>
            <w:proofErr w:type="spellStart"/>
            <w:r>
              <w:t>behaviour</w:t>
            </w:r>
            <w:proofErr w:type="spellEnd"/>
            <w:r>
              <w:t xml:space="preserve"> is performed in a particular situation, the person is encouraged or helped to try it in another situation. </w:t>
            </w:r>
          </w:p>
        </w:tc>
        <w:tc>
          <w:tcPr>
            <w:tcW w:w="1656" w:type="dxa"/>
            <w:vAlign w:val="bottom"/>
          </w:tcPr>
          <w:p w14:paraId="4CFE4944" w14:textId="77777777" w:rsidR="00877DB8" w:rsidRDefault="00877DB8" w:rsidP="00040D7B"/>
        </w:tc>
      </w:tr>
      <w:tr w:rsidR="00877DB8" w14:paraId="6DCA312D" w14:textId="77777777" w:rsidTr="00923B5A">
        <w:tc>
          <w:tcPr>
            <w:tcW w:w="3098" w:type="dxa"/>
            <w:vAlign w:val="center"/>
          </w:tcPr>
          <w:p w14:paraId="026F115B" w14:textId="77777777" w:rsidR="00877DB8" w:rsidRDefault="00877DB8" w:rsidP="00877DB8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Self-monitoring of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mpt</w:t>
            </w:r>
          </w:p>
        </w:tc>
        <w:tc>
          <w:tcPr>
            <w:tcW w:w="4596" w:type="dxa"/>
            <w:vAlign w:val="bottom"/>
          </w:tcPr>
          <w:p w14:paraId="5BC87DD1" w14:textId="77777777" w:rsidR="00877DB8" w:rsidRDefault="00C65A1B" w:rsidP="00040D7B">
            <w:r>
              <w:t xml:space="preserve">Person is asked to keep a record of specified </w:t>
            </w:r>
            <w:proofErr w:type="spellStart"/>
            <w:r>
              <w:t>behaviour</w:t>
            </w:r>
            <w:proofErr w:type="spellEnd"/>
            <w:r>
              <w:t xml:space="preserve"> as a method of changing </w:t>
            </w:r>
            <w:proofErr w:type="spellStart"/>
            <w:r>
              <w:t>behaviour</w:t>
            </w:r>
            <w:proofErr w:type="spellEnd"/>
            <w:r>
              <w:t xml:space="preserve">. </w:t>
            </w:r>
          </w:p>
          <w:p w14:paraId="79F98674" w14:textId="5EFE3D82" w:rsidR="00C65A1B" w:rsidRDefault="00C65A1B" w:rsidP="00040D7B">
            <w:r w:rsidRPr="00C65A1B">
              <w:rPr>
                <w:b/>
                <w:bCs/>
              </w:rPr>
              <w:t xml:space="preserve">Note: </w:t>
            </w:r>
            <w:r>
              <w:t xml:space="preserve">Differs from strategy 17 which focuses on tracking outcomes. </w:t>
            </w:r>
          </w:p>
        </w:tc>
        <w:tc>
          <w:tcPr>
            <w:tcW w:w="1656" w:type="dxa"/>
            <w:vAlign w:val="bottom"/>
          </w:tcPr>
          <w:p w14:paraId="4E841752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74A80B66" w14:textId="11719C41" w:rsidR="00877DB8" w:rsidRDefault="00877DB8" w:rsidP="00040D7B"/>
        </w:tc>
      </w:tr>
      <w:tr w:rsidR="00C65A1B" w14:paraId="76DB827C" w14:textId="77777777" w:rsidTr="00923B5A">
        <w:tc>
          <w:tcPr>
            <w:tcW w:w="3098" w:type="dxa"/>
            <w:vAlign w:val="center"/>
          </w:tcPr>
          <w:p w14:paraId="00CD858F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Self-monitoring of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 xml:space="preserve"> outcome, prompt</w:t>
            </w:r>
          </w:p>
        </w:tc>
        <w:tc>
          <w:tcPr>
            <w:tcW w:w="4596" w:type="dxa"/>
            <w:vAlign w:val="bottom"/>
          </w:tcPr>
          <w:p w14:paraId="67897C50" w14:textId="0CC4E577" w:rsidR="00C65A1B" w:rsidRDefault="00C65A1B" w:rsidP="00F6525E">
            <w:r w:rsidRPr="00C65A1B">
              <w:t xml:space="preserve">Client is asked to keep a record of specified measures expected to be influenced by </w:t>
            </w:r>
            <w:proofErr w:type="spellStart"/>
            <w:r w:rsidRPr="00C65A1B">
              <w:t>behaviour</w:t>
            </w:r>
            <w:proofErr w:type="spellEnd"/>
            <w:r w:rsidRPr="00C65A1B">
              <w:t xml:space="preserve"> change. </w:t>
            </w:r>
          </w:p>
        </w:tc>
        <w:tc>
          <w:tcPr>
            <w:tcW w:w="1656" w:type="dxa"/>
            <w:vAlign w:val="bottom"/>
          </w:tcPr>
          <w:p w14:paraId="20730034" w14:textId="77777777" w:rsidR="00C65A1B" w:rsidRDefault="00C65A1B" w:rsidP="00C65A1B"/>
        </w:tc>
      </w:tr>
      <w:tr w:rsidR="00C65A1B" w14:paraId="1EF2FAA1" w14:textId="77777777" w:rsidTr="00923B5A">
        <w:tc>
          <w:tcPr>
            <w:tcW w:w="3098" w:type="dxa"/>
            <w:vAlign w:val="center"/>
          </w:tcPr>
          <w:p w14:paraId="5E29C6B5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lastRenderedPageBreak/>
              <w:t>Focus on past success, prompt</w:t>
            </w:r>
          </w:p>
        </w:tc>
        <w:tc>
          <w:tcPr>
            <w:tcW w:w="4596" w:type="dxa"/>
            <w:vAlign w:val="bottom"/>
          </w:tcPr>
          <w:p w14:paraId="03B8EABE" w14:textId="257CA570" w:rsidR="00C65A1B" w:rsidRDefault="00C65A1B" w:rsidP="005A4751">
            <w:r w:rsidRPr="00C65A1B">
              <w:t xml:space="preserve">Instructing the client to think about or list previous successes in performing the </w:t>
            </w:r>
            <w:proofErr w:type="spellStart"/>
            <w:r w:rsidRPr="00C65A1B">
              <w:t>behaviour</w:t>
            </w:r>
            <w:proofErr w:type="spellEnd"/>
            <w:r w:rsidRPr="00C65A1B">
              <w:t xml:space="preserve"> (or parts of it). Not just encouragement or feedback.</w:t>
            </w:r>
          </w:p>
        </w:tc>
        <w:tc>
          <w:tcPr>
            <w:tcW w:w="1656" w:type="dxa"/>
            <w:vAlign w:val="bottom"/>
          </w:tcPr>
          <w:p w14:paraId="0104855B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68123E75" w14:textId="3C7F76FC" w:rsidR="00C65A1B" w:rsidRDefault="00C65A1B" w:rsidP="00C65A1B"/>
        </w:tc>
      </w:tr>
      <w:tr w:rsidR="00C65A1B" w14:paraId="686CAC93" w14:textId="77777777" w:rsidTr="00923B5A">
        <w:tc>
          <w:tcPr>
            <w:tcW w:w="3098" w:type="dxa"/>
            <w:vAlign w:val="center"/>
          </w:tcPr>
          <w:p w14:paraId="6A85AA15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Feedback on performance, provide</w:t>
            </w:r>
          </w:p>
        </w:tc>
        <w:tc>
          <w:tcPr>
            <w:tcW w:w="4596" w:type="dxa"/>
            <w:vAlign w:val="bottom"/>
          </w:tcPr>
          <w:p w14:paraId="24DADF4B" w14:textId="607FB133" w:rsidR="00C65A1B" w:rsidRDefault="00C65A1B" w:rsidP="005A4751">
            <w:r w:rsidRPr="00C65A1B">
              <w:t xml:space="preserve">Providing the client with data about their own recorded </w:t>
            </w:r>
            <w:proofErr w:type="spellStart"/>
            <w:r w:rsidRPr="00C65A1B">
              <w:t>behaviour</w:t>
            </w:r>
            <w:proofErr w:type="spellEnd"/>
            <w:r w:rsidRPr="00C65A1B">
              <w:t xml:space="preserve"> (following strategy 16) or commenting on person's </w:t>
            </w:r>
            <w:proofErr w:type="spellStart"/>
            <w:r w:rsidRPr="00C65A1B">
              <w:t>behavioural</w:t>
            </w:r>
            <w:proofErr w:type="spellEnd"/>
            <w:r w:rsidRPr="00C65A1B">
              <w:t xml:space="preserve"> performance (following strategy 5 or 7) or discrepancy between client's own performance in relation to others (likely also involves strategy 28).</w:t>
            </w:r>
          </w:p>
        </w:tc>
        <w:tc>
          <w:tcPr>
            <w:tcW w:w="1656" w:type="dxa"/>
            <w:vAlign w:val="bottom"/>
          </w:tcPr>
          <w:p w14:paraId="2B62B6CD" w14:textId="1EA2A424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7BB4F6CA" w14:textId="050BABE5" w:rsidR="00C65A1B" w:rsidRPr="00923B5A" w:rsidRDefault="00C65A1B" w:rsidP="00923B5A">
            <w:pPr>
              <w:jc w:val="center"/>
              <w:rPr>
                <w:b/>
                <w:bCs/>
              </w:rPr>
            </w:pPr>
          </w:p>
        </w:tc>
      </w:tr>
      <w:tr w:rsidR="00C65A1B" w14:paraId="03487AA5" w14:textId="77777777" w:rsidTr="00923B5A">
        <w:tc>
          <w:tcPr>
            <w:tcW w:w="3098" w:type="dxa"/>
            <w:vAlign w:val="center"/>
          </w:tcPr>
          <w:p w14:paraId="2C2573B9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Information on where and when to perform the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vide</w:t>
            </w:r>
          </w:p>
        </w:tc>
        <w:tc>
          <w:tcPr>
            <w:tcW w:w="4596" w:type="dxa"/>
            <w:vAlign w:val="bottom"/>
          </w:tcPr>
          <w:p w14:paraId="481FB508" w14:textId="77777777" w:rsidR="00C65A1B" w:rsidRPr="00C65A1B" w:rsidRDefault="00C65A1B" w:rsidP="00C65A1B">
            <w:pPr>
              <w:rPr>
                <w:lang w:val="en-CA"/>
              </w:rPr>
            </w:pPr>
            <w:r w:rsidRPr="00C65A1B">
              <w:t xml:space="preserve">Providing information on when and where a client may be able to perform the </w:t>
            </w:r>
            <w:proofErr w:type="spellStart"/>
            <w:r w:rsidRPr="00C65A1B">
              <w:t>behaviour</w:t>
            </w:r>
            <w:proofErr w:type="spellEnd"/>
            <w:r w:rsidRPr="00C65A1B">
              <w:t>.</w:t>
            </w:r>
          </w:p>
          <w:p w14:paraId="33D53E66" w14:textId="77777777" w:rsidR="00C65A1B" w:rsidRDefault="00C65A1B" w:rsidP="00C65A1B"/>
        </w:tc>
        <w:tc>
          <w:tcPr>
            <w:tcW w:w="1656" w:type="dxa"/>
            <w:vAlign w:val="bottom"/>
          </w:tcPr>
          <w:p w14:paraId="16C79FC1" w14:textId="77777777" w:rsidR="00C65A1B" w:rsidRDefault="00C65A1B" w:rsidP="00C65A1B"/>
        </w:tc>
      </w:tr>
      <w:tr w:rsidR="00C65A1B" w14:paraId="079812B9" w14:textId="77777777" w:rsidTr="00923B5A">
        <w:tc>
          <w:tcPr>
            <w:tcW w:w="3098" w:type="dxa"/>
            <w:vAlign w:val="center"/>
          </w:tcPr>
          <w:p w14:paraId="0E95C304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Instruction on how to perform the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  <w:r w:rsidRPr="00016A25">
              <w:rPr>
                <w:color w:val="000000"/>
              </w:rPr>
              <w:t>, provide</w:t>
            </w:r>
          </w:p>
        </w:tc>
        <w:tc>
          <w:tcPr>
            <w:tcW w:w="4596" w:type="dxa"/>
            <w:vAlign w:val="bottom"/>
          </w:tcPr>
          <w:p w14:paraId="2A83A329" w14:textId="77777777" w:rsidR="00C65A1B" w:rsidRPr="00877DB8" w:rsidRDefault="00C65A1B" w:rsidP="00C65A1B">
            <w:pPr>
              <w:rPr>
                <w:lang w:val="en-CA"/>
              </w:rPr>
            </w:pPr>
            <w:r w:rsidRPr="00877DB8">
              <w:t xml:space="preserve">Telling the client how to perform </w:t>
            </w:r>
            <w:proofErr w:type="spellStart"/>
            <w:r w:rsidRPr="00877DB8">
              <w:t>behaviour</w:t>
            </w:r>
            <w:proofErr w:type="spellEnd"/>
            <w:r w:rsidRPr="00877DB8">
              <w:t xml:space="preserve"> or preparatory </w:t>
            </w:r>
            <w:proofErr w:type="spellStart"/>
            <w:r w:rsidRPr="00877DB8">
              <w:t>behaviours</w:t>
            </w:r>
            <w:proofErr w:type="spellEnd"/>
            <w:r w:rsidRPr="00877DB8">
              <w:t xml:space="preserve">, either verbally or in written form. </w:t>
            </w:r>
          </w:p>
          <w:p w14:paraId="22673757" w14:textId="0E1298D4" w:rsidR="00C65A1B" w:rsidRDefault="00C65A1B" w:rsidP="005A4751">
            <w:r w:rsidRPr="00877DB8">
              <w:rPr>
                <w:b/>
                <w:bCs/>
              </w:rPr>
              <w:t>Note:</w:t>
            </w:r>
            <w:r w:rsidRPr="00877DB8">
              <w:t xml:space="preserve"> Differs from showing how to perform - see strategy 22</w:t>
            </w:r>
          </w:p>
        </w:tc>
        <w:tc>
          <w:tcPr>
            <w:tcW w:w="1656" w:type="dxa"/>
            <w:vAlign w:val="bottom"/>
          </w:tcPr>
          <w:p w14:paraId="6CC2C8A3" w14:textId="77777777" w:rsidR="00C65A1B" w:rsidRDefault="00C65A1B" w:rsidP="00C65A1B"/>
        </w:tc>
      </w:tr>
      <w:tr w:rsidR="00C65A1B" w14:paraId="03AF9EB8" w14:textId="77777777" w:rsidTr="00923B5A">
        <w:tc>
          <w:tcPr>
            <w:tcW w:w="3098" w:type="dxa"/>
            <w:vAlign w:val="center"/>
          </w:tcPr>
          <w:p w14:paraId="70130045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Model/demonstrate the </w:t>
            </w:r>
            <w:proofErr w:type="spellStart"/>
            <w:r w:rsidRPr="00016A25">
              <w:rPr>
                <w:color w:val="000000"/>
              </w:rPr>
              <w:t>behaviour</w:t>
            </w:r>
            <w:proofErr w:type="spellEnd"/>
          </w:p>
        </w:tc>
        <w:tc>
          <w:tcPr>
            <w:tcW w:w="4596" w:type="dxa"/>
            <w:vAlign w:val="bottom"/>
          </w:tcPr>
          <w:p w14:paraId="23FE58B2" w14:textId="5387714E" w:rsidR="00C65A1B" w:rsidRDefault="00C65A1B" w:rsidP="005A4751">
            <w:r w:rsidRPr="00877DB8">
              <w:t xml:space="preserve">Showing the person how to perform a </w:t>
            </w:r>
            <w:proofErr w:type="spellStart"/>
            <w:r w:rsidRPr="00877DB8">
              <w:t>behaviour</w:t>
            </w:r>
            <w:proofErr w:type="spellEnd"/>
            <w:r w:rsidRPr="00877DB8">
              <w:t xml:space="preserve"> through physical or visual demonstrations.</w:t>
            </w:r>
          </w:p>
        </w:tc>
        <w:tc>
          <w:tcPr>
            <w:tcW w:w="1656" w:type="dxa"/>
            <w:vAlign w:val="bottom"/>
          </w:tcPr>
          <w:p w14:paraId="6F9D616E" w14:textId="77777777" w:rsidR="00C65A1B" w:rsidRDefault="00C65A1B" w:rsidP="00C65A1B"/>
        </w:tc>
      </w:tr>
      <w:tr w:rsidR="00C65A1B" w14:paraId="635A0723" w14:textId="77777777" w:rsidTr="00923B5A">
        <w:tc>
          <w:tcPr>
            <w:tcW w:w="3098" w:type="dxa"/>
            <w:vAlign w:val="center"/>
          </w:tcPr>
          <w:p w14:paraId="03689FBC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Cues/prompts, teach to use</w:t>
            </w:r>
          </w:p>
        </w:tc>
        <w:tc>
          <w:tcPr>
            <w:tcW w:w="4596" w:type="dxa"/>
            <w:vAlign w:val="bottom"/>
          </w:tcPr>
          <w:p w14:paraId="5FC4AD30" w14:textId="71F8093E" w:rsidR="00C65A1B" w:rsidRDefault="00C65A1B" w:rsidP="005A4751">
            <w:r w:rsidRPr="00877DB8">
              <w:t xml:space="preserve">Teach client to identify environmental cues that can be used to remind client to perform certain </w:t>
            </w:r>
            <w:proofErr w:type="spellStart"/>
            <w:r w:rsidRPr="00877DB8">
              <w:t>behaviour</w:t>
            </w:r>
            <w:proofErr w:type="spellEnd"/>
            <w:r w:rsidRPr="00877DB8">
              <w:t>.</w:t>
            </w:r>
          </w:p>
        </w:tc>
        <w:tc>
          <w:tcPr>
            <w:tcW w:w="1656" w:type="dxa"/>
            <w:vAlign w:val="bottom"/>
          </w:tcPr>
          <w:p w14:paraId="49AFA274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1734E5A1" w14:textId="00F81E50" w:rsidR="00C65A1B" w:rsidRDefault="00C65A1B" w:rsidP="00C65A1B"/>
        </w:tc>
      </w:tr>
      <w:tr w:rsidR="00C65A1B" w14:paraId="776A230C" w14:textId="77777777" w:rsidTr="00923B5A">
        <w:tc>
          <w:tcPr>
            <w:tcW w:w="3098" w:type="dxa"/>
            <w:vAlign w:val="center"/>
          </w:tcPr>
          <w:p w14:paraId="0FD0A5A8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Environmental restructuring</w:t>
            </w:r>
          </w:p>
        </w:tc>
        <w:tc>
          <w:tcPr>
            <w:tcW w:w="4596" w:type="dxa"/>
            <w:vAlign w:val="bottom"/>
          </w:tcPr>
          <w:p w14:paraId="526FCCA3" w14:textId="41A991CD" w:rsidR="00C65A1B" w:rsidRDefault="00C65A1B" w:rsidP="005A4751">
            <w:r w:rsidRPr="00877DB8">
              <w:t xml:space="preserve">Client is prompted to alter the environment in ways so that it is more supportive of the target </w:t>
            </w:r>
            <w:proofErr w:type="spellStart"/>
            <w:r w:rsidRPr="00877DB8">
              <w:t>behaviour</w:t>
            </w:r>
            <w:proofErr w:type="spellEnd"/>
            <w:r w:rsidR="005A4751">
              <w:t>.</w:t>
            </w:r>
          </w:p>
        </w:tc>
        <w:tc>
          <w:tcPr>
            <w:tcW w:w="1656" w:type="dxa"/>
            <w:vAlign w:val="bottom"/>
          </w:tcPr>
          <w:p w14:paraId="15778397" w14:textId="714ACBB0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260A624E" w14:textId="24FFF6F2" w:rsidR="00C65A1B" w:rsidRDefault="00C65A1B" w:rsidP="00C65A1B"/>
        </w:tc>
      </w:tr>
      <w:tr w:rsidR="00C65A1B" w14:paraId="3183BDCB" w14:textId="77777777" w:rsidTr="00923B5A">
        <w:tc>
          <w:tcPr>
            <w:tcW w:w="3098" w:type="dxa"/>
            <w:vAlign w:val="center"/>
          </w:tcPr>
          <w:p w14:paraId="3DCF85F6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016A25">
              <w:rPr>
                <w:color w:val="000000"/>
              </w:rPr>
              <w:t>Behavioural</w:t>
            </w:r>
            <w:proofErr w:type="spellEnd"/>
            <w:r w:rsidRPr="00016A25">
              <w:rPr>
                <w:color w:val="000000"/>
              </w:rPr>
              <w:t xml:space="preserve"> contract, agree to a </w:t>
            </w:r>
          </w:p>
        </w:tc>
        <w:tc>
          <w:tcPr>
            <w:tcW w:w="4596" w:type="dxa"/>
            <w:vAlign w:val="bottom"/>
          </w:tcPr>
          <w:p w14:paraId="5D52F8EB" w14:textId="214B3C04" w:rsidR="00C65A1B" w:rsidRDefault="00C65A1B" w:rsidP="005A4751">
            <w:r w:rsidRPr="00877DB8">
              <w:t xml:space="preserve">A </w:t>
            </w:r>
            <w:r w:rsidR="005A4751">
              <w:t xml:space="preserve">(verbal or) </w:t>
            </w:r>
            <w:r w:rsidRPr="00877DB8">
              <w:t xml:space="preserve">written agreement outlining performance on an explicit </w:t>
            </w:r>
            <w:proofErr w:type="spellStart"/>
            <w:r w:rsidRPr="00877DB8">
              <w:t>behaviour</w:t>
            </w:r>
            <w:proofErr w:type="spellEnd"/>
            <w:r w:rsidRPr="00877DB8">
              <w:t>.</w:t>
            </w:r>
          </w:p>
        </w:tc>
        <w:tc>
          <w:tcPr>
            <w:tcW w:w="1656" w:type="dxa"/>
            <w:vAlign w:val="bottom"/>
          </w:tcPr>
          <w:p w14:paraId="7D37CC77" w14:textId="5956280D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5324454F" w14:textId="60ABE0F2" w:rsidR="00C65A1B" w:rsidRDefault="00C65A1B" w:rsidP="00C65A1B"/>
        </w:tc>
      </w:tr>
      <w:tr w:rsidR="00C65A1B" w14:paraId="2A99C5EA" w14:textId="77777777" w:rsidTr="00923B5A">
        <w:tc>
          <w:tcPr>
            <w:tcW w:w="3098" w:type="dxa"/>
            <w:vAlign w:val="center"/>
          </w:tcPr>
          <w:p w14:paraId="2614E346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 xml:space="preserve">Practice, prompt </w:t>
            </w:r>
          </w:p>
        </w:tc>
        <w:tc>
          <w:tcPr>
            <w:tcW w:w="4596" w:type="dxa"/>
            <w:vAlign w:val="bottom"/>
          </w:tcPr>
          <w:p w14:paraId="0A5FB5B2" w14:textId="5E4A376C" w:rsidR="00C65A1B" w:rsidRDefault="00C65A1B" w:rsidP="005A4751">
            <w:r w:rsidRPr="00877DB8">
              <w:t xml:space="preserve">Ask client to rehearse and repeat </w:t>
            </w:r>
            <w:proofErr w:type="spellStart"/>
            <w:r w:rsidRPr="00877DB8">
              <w:t>behaviour</w:t>
            </w:r>
            <w:proofErr w:type="spellEnd"/>
            <w:r w:rsidRPr="00877DB8">
              <w:t xml:space="preserve"> either in the session or between sessions. </w:t>
            </w:r>
            <w:r w:rsidRPr="00877DB8">
              <w:rPr>
                <w:b/>
                <w:bCs/>
              </w:rPr>
              <w:t>AKA</w:t>
            </w:r>
            <w:r w:rsidRPr="00877DB8">
              <w:t xml:space="preserve"> building habits or routines. </w:t>
            </w:r>
          </w:p>
        </w:tc>
        <w:tc>
          <w:tcPr>
            <w:tcW w:w="1656" w:type="dxa"/>
            <w:vAlign w:val="bottom"/>
          </w:tcPr>
          <w:p w14:paraId="14CA2929" w14:textId="77777777" w:rsidR="00C65A1B" w:rsidRDefault="00C65A1B" w:rsidP="00C65A1B"/>
        </w:tc>
      </w:tr>
      <w:tr w:rsidR="00C65A1B" w14:paraId="7A090A52" w14:textId="77777777" w:rsidTr="00923B5A">
        <w:tc>
          <w:tcPr>
            <w:tcW w:w="3098" w:type="dxa"/>
            <w:vAlign w:val="center"/>
          </w:tcPr>
          <w:p w14:paraId="684A6870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Follow-up prompts, use of</w:t>
            </w:r>
          </w:p>
        </w:tc>
        <w:tc>
          <w:tcPr>
            <w:tcW w:w="4596" w:type="dxa"/>
            <w:vAlign w:val="bottom"/>
          </w:tcPr>
          <w:p w14:paraId="09958701" w14:textId="603D1F7F" w:rsidR="00C65A1B" w:rsidRDefault="00C65A1B" w:rsidP="005A4751">
            <w:r w:rsidRPr="00877DB8">
              <w:t xml:space="preserve">Contact with the client outside this session meant to remind them to complete a task or work on a </w:t>
            </w:r>
            <w:proofErr w:type="spellStart"/>
            <w:r w:rsidRPr="00877DB8">
              <w:t>behaviour</w:t>
            </w:r>
            <w:proofErr w:type="spellEnd"/>
            <w:r w:rsidRPr="00877DB8">
              <w:t>.</w:t>
            </w:r>
          </w:p>
        </w:tc>
        <w:tc>
          <w:tcPr>
            <w:tcW w:w="1656" w:type="dxa"/>
            <w:vAlign w:val="bottom"/>
          </w:tcPr>
          <w:p w14:paraId="4868DD92" w14:textId="77777777" w:rsidR="00C65A1B" w:rsidRDefault="00C65A1B" w:rsidP="00C65A1B"/>
        </w:tc>
      </w:tr>
      <w:tr w:rsidR="00C65A1B" w14:paraId="20E85A20" w14:textId="77777777" w:rsidTr="00923B5A">
        <w:tc>
          <w:tcPr>
            <w:tcW w:w="3098" w:type="dxa"/>
            <w:vAlign w:val="center"/>
          </w:tcPr>
          <w:p w14:paraId="47DDD54A" w14:textId="77777777" w:rsidR="00C65A1B" w:rsidRDefault="00C65A1B" w:rsidP="00C65A1B">
            <w:pPr>
              <w:pStyle w:val="ListParagraph"/>
              <w:numPr>
                <w:ilvl w:val="0"/>
                <w:numId w:val="1"/>
              </w:numPr>
            </w:pPr>
            <w:r w:rsidRPr="00016A25">
              <w:rPr>
                <w:color w:val="000000"/>
              </w:rPr>
              <w:t>Social comparison, facilitate</w:t>
            </w:r>
          </w:p>
        </w:tc>
        <w:tc>
          <w:tcPr>
            <w:tcW w:w="4596" w:type="dxa"/>
            <w:vAlign w:val="bottom"/>
          </w:tcPr>
          <w:p w14:paraId="244C4822" w14:textId="64EB464F" w:rsidR="00C65A1B" w:rsidRDefault="00C65A1B" w:rsidP="00C65A1B">
            <w:r>
              <w:t>Explicitly drawing attention to other’s performance to elicit comparisons (takes place in group settings).</w:t>
            </w:r>
          </w:p>
        </w:tc>
        <w:tc>
          <w:tcPr>
            <w:tcW w:w="1656" w:type="dxa"/>
            <w:vAlign w:val="bottom"/>
          </w:tcPr>
          <w:p w14:paraId="1D78086F" w14:textId="77777777" w:rsidR="00C65A1B" w:rsidRDefault="00C65A1B" w:rsidP="00C65A1B"/>
        </w:tc>
      </w:tr>
      <w:tr w:rsidR="00C65A1B" w14:paraId="106A3F8B" w14:textId="77777777" w:rsidTr="00923B5A">
        <w:tc>
          <w:tcPr>
            <w:tcW w:w="3098" w:type="dxa"/>
            <w:vAlign w:val="center"/>
          </w:tcPr>
          <w:p w14:paraId="0CD64243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lang w:val="fr-CA"/>
              </w:rPr>
            </w:pPr>
            <w:r w:rsidRPr="00FD7416">
              <w:rPr>
                <w:color w:val="000000"/>
                <w:lang w:val="fr-CA"/>
              </w:rPr>
              <w:t xml:space="preserve">Social support/social </w:t>
            </w:r>
            <w:r w:rsidRPr="00FD7416">
              <w:rPr>
                <w:color w:val="000000"/>
                <w:lang w:val="fr-CA"/>
              </w:rPr>
              <w:lastRenderedPageBreak/>
              <w:t>change, plan</w:t>
            </w:r>
          </w:p>
        </w:tc>
        <w:tc>
          <w:tcPr>
            <w:tcW w:w="4596" w:type="dxa"/>
            <w:vAlign w:val="bottom"/>
          </w:tcPr>
          <w:p w14:paraId="12B8C681" w14:textId="1BCAFFC9" w:rsidR="00C65A1B" w:rsidRPr="00877DB8" w:rsidRDefault="00C65A1B" w:rsidP="00C65A1B">
            <w:pPr>
              <w:rPr>
                <w:lang w:val="en-CA"/>
              </w:rPr>
            </w:pPr>
            <w:r w:rsidRPr="00877DB8">
              <w:rPr>
                <w:lang w:val="en-CA"/>
              </w:rPr>
              <w:lastRenderedPageBreak/>
              <w:t xml:space="preserve">Prompting the client to plan how to </w:t>
            </w:r>
            <w:r>
              <w:rPr>
                <w:lang w:val="en-CA"/>
              </w:rPr>
              <w:t xml:space="preserve">elicit </w:t>
            </w:r>
            <w:r>
              <w:rPr>
                <w:lang w:val="en-CA"/>
              </w:rPr>
              <w:lastRenderedPageBreak/>
              <w:t>social support from other people to help him/her achieve their target outcome / behaviour</w:t>
            </w:r>
            <w:r w:rsidR="005A4751">
              <w:rPr>
                <w:lang w:val="en-CA"/>
              </w:rPr>
              <w:t>.</w:t>
            </w:r>
          </w:p>
        </w:tc>
        <w:tc>
          <w:tcPr>
            <w:tcW w:w="1656" w:type="dxa"/>
            <w:vAlign w:val="bottom"/>
          </w:tcPr>
          <w:p w14:paraId="68E7B300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X</w:t>
            </w:r>
          </w:p>
          <w:p w14:paraId="55A40540" w14:textId="39E38810" w:rsidR="00C65A1B" w:rsidRDefault="00C65A1B" w:rsidP="00C65A1B"/>
        </w:tc>
      </w:tr>
      <w:tr w:rsidR="00C65A1B" w14:paraId="2780890E" w14:textId="77777777" w:rsidTr="00923B5A">
        <w:tc>
          <w:tcPr>
            <w:tcW w:w="3098" w:type="dxa"/>
            <w:vAlign w:val="center"/>
          </w:tcPr>
          <w:p w14:paraId="546AB719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lastRenderedPageBreak/>
              <w:t xml:space="preserve">Role model/position advocate, prompt identification as </w:t>
            </w:r>
          </w:p>
        </w:tc>
        <w:tc>
          <w:tcPr>
            <w:tcW w:w="4596" w:type="dxa"/>
            <w:vAlign w:val="bottom"/>
          </w:tcPr>
          <w:p w14:paraId="1CFF21B6" w14:textId="37515C66" w:rsidR="00C65A1B" w:rsidRDefault="00C65A1B" w:rsidP="00C65A1B">
            <w:r>
              <w:t xml:space="preserve">Focusing on how the client can be a role model to others (such as children). OR Providing opportunities for the client to persuade others of the importance of adopting the </w:t>
            </w:r>
            <w:proofErr w:type="spellStart"/>
            <w:r>
              <w:t>behaviour</w:t>
            </w:r>
            <w:proofErr w:type="spellEnd"/>
            <w:r>
              <w:t xml:space="preserve">. </w:t>
            </w:r>
          </w:p>
        </w:tc>
        <w:tc>
          <w:tcPr>
            <w:tcW w:w="1656" w:type="dxa"/>
            <w:vAlign w:val="bottom"/>
          </w:tcPr>
          <w:p w14:paraId="02BCFE9D" w14:textId="77777777" w:rsidR="00C65A1B" w:rsidRDefault="00C65A1B" w:rsidP="00C65A1B"/>
        </w:tc>
      </w:tr>
      <w:tr w:rsidR="00C65A1B" w14:paraId="59F8DCED" w14:textId="77777777" w:rsidTr="00923B5A">
        <w:tc>
          <w:tcPr>
            <w:tcW w:w="3098" w:type="dxa"/>
            <w:vAlign w:val="center"/>
          </w:tcPr>
          <w:p w14:paraId="0916A486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Anticipated regret, prompt</w:t>
            </w:r>
          </w:p>
        </w:tc>
        <w:tc>
          <w:tcPr>
            <w:tcW w:w="4596" w:type="dxa"/>
            <w:vAlign w:val="bottom"/>
          </w:tcPr>
          <w:p w14:paraId="44B26945" w14:textId="77777777" w:rsidR="00C65A1B" w:rsidRDefault="00C65A1B" w:rsidP="00C65A1B">
            <w:r w:rsidRPr="00FD7416">
              <w:t xml:space="preserve"> Inducing expectations of future regrets about the performance or non-performance of a </w:t>
            </w:r>
            <w:proofErr w:type="spellStart"/>
            <w:r w:rsidRPr="00FD7416">
              <w:t>behaviour</w:t>
            </w:r>
            <w:proofErr w:type="spellEnd"/>
            <w:r w:rsidRPr="00FD7416">
              <w:t>. Focus on feelings in the future</w:t>
            </w:r>
            <w:r>
              <w:t>.</w:t>
            </w:r>
          </w:p>
          <w:p w14:paraId="5FE2D325" w14:textId="23EE2F3E" w:rsidR="00C65A1B" w:rsidRDefault="00C65A1B" w:rsidP="005A4751">
            <w:r w:rsidRPr="00FD7416">
              <w:rPr>
                <w:b/>
                <w:bCs/>
              </w:rPr>
              <w:t>Note:</w:t>
            </w:r>
            <w:r w:rsidRPr="00FD7416">
              <w:t xml:space="preserve"> Different than strategy 1 and 2 as they provide more generic information</w:t>
            </w:r>
          </w:p>
        </w:tc>
        <w:tc>
          <w:tcPr>
            <w:tcW w:w="1656" w:type="dxa"/>
            <w:vAlign w:val="bottom"/>
          </w:tcPr>
          <w:p w14:paraId="1BCB1BDE" w14:textId="77777777" w:rsidR="00C65A1B" w:rsidRDefault="00C65A1B" w:rsidP="00C65A1B"/>
        </w:tc>
      </w:tr>
      <w:tr w:rsidR="00C65A1B" w14:paraId="1EE5DB68" w14:textId="77777777" w:rsidTr="00923B5A">
        <w:tc>
          <w:tcPr>
            <w:tcW w:w="3098" w:type="dxa"/>
            <w:vAlign w:val="center"/>
          </w:tcPr>
          <w:p w14:paraId="3B4062AA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Fear arousal</w:t>
            </w:r>
          </w:p>
        </w:tc>
        <w:tc>
          <w:tcPr>
            <w:tcW w:w="4596" w:type="dxa"/>
            <w:vAlign w:val="bottom"/>
          </w:tcPr>
          <w:p w14:paraId="52B94A3B" w14:textId="03972AC7" w:rsidR="00C65A1B" w:rsidRDefault="00C65A1B" w:rsidP="005A4751">
            <w:r w:rsidRPr="00FD7416">
              <w:t xml:space="preserve">Presentation of risk and/or mortality information relevant to the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as emotive images designed to evoke a fearful response.</w:t>
            </w:r>
          </w:p>
        </w:tc>
        <w:tc>
          <w:tcPr>
            <w:tcW w:w="1656" w:type="dxa"/>
            <w:vAlign w:val="bottom"/>
          </w:tcPr>
          <w:p w14:paraId="29619034" w14:textId="77777777" w:rsidR="00C65A1B" w:rsidRDefault="00C65A1B" w:rsidP="00C65A1B"/>
        </w:tc>
      </w:tr>
      <w:tr w:rsidR="00C65A1B" w14:paraId="1C0EDD85" w14:textId="77777777" w:rsidTr="00923B5A">
        <w:tc>
          <w:tcPr>
            <w:tcW w:w="3098" w:type="dxa"/>
            <w:vAlign w:val="center"/>
          </w:tcPr>
          <w:p w14:paraId="731EE751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proofErr w:type="spellStart"/>
            <w:r w:rsidRPr="00FD7416">
              <w:rPr>
                <w:color w:val="000000"/>
              </w:rPr>
              <w:t>Self talk</w:t>
            </w:r>
            <w:proofErr w:type="spellEnd"/>
            <w:r w:rsidRPr="00FD7416">
              <w:rPr>
                <w:color w:val="000000"/>
              </w:rPr>
              <w:t xml:space="preserve">, prompt </w:t>
            </w:r>
          </w:p>
        </w:tc>
        <w:tc>
          <w:tcPr>
            <w:tcW w:w="4596" w:type="dxa"/>
            <w:vAlign w:val="bottom"/>
          </w:tcPr>
          <w:p w14:paraId="039CF3A8" w14:textId="6D7EAD08" w:rsidR="00C65A1B" w:rsidRDefault="00C65A1B" w:rsidP="00C65A1B">
            <w:r>
              <w:t>Encouraging client to talk to themselves (aloud or silently</w:t>
            </w:r>
            <w:r w:rsidR="005A4751">
              <w:t xml:space="preserve">) </w:t>
            </w:r>
            <w:r>
              <w:t xml:space="preserve">during or before the goal </w:t>
            </w:r>
            <w:proofErr w:type="spellStart"/>
            <w:r>
              <w:t>behaviour</w:t>
            </w:r>
            <w:proofErr w:type="spellEnd"/>
            <w:r>
              <w:t xml:space="preserve"> to encourage, support and maintain action. </w:t>
            </w:r>
          </w:p>
        </w:tc>
        <w:tc>
          <w:tcPr>
            <w:tcW w:w="1656" w:type="dxa"/>
            <w:vAlign w:val="bottom"/>
          </w:tcPr>
          <w:p w14:paraId="373C36CB" w14:textId="77777777" w:rsidR="00C65A1B" w:rsidRDefault="00C65A1B" w:rsidP="00C65A1B"/>
        </w:tc>
      </w:tr>
      <w:tr w:rsidR="00C65A1B" w14:paraId="74C6D3A2" w14:textId="77777777" w:rsidTr="00923B5A">
        <w:tc>
          <w:tcPr>
            <w:tcW w:w="3098" w:type="dxa"/>
            <w:vAlign w:val="center"/>
          </w:tcPr>
          <w:p w14:paraId="0154EDA5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Imagery, prompt use of</w:t>
            </w:r>
          </w:p>
        </w:tc>
        <w:tc>
          <w:tcPr>
            <w:tcW w:w="4596" w:type="dxa"/>
            <w:vAlign w:val="bottom"/>
          </w:tcPr>
          <w:p w14:paraId="322D7A81" w14:textId="77777777" w:rsidR="00C65A1B" w:rsidRPr="00FD7416" w:rsidRDefault="00C65A1B" w:rsidP="00C65A1B">
            <w:pPr>
              <w:rPr>
                <w:lang w:val="en-CA"/>
              </w:rPr>
            </w:pPr>
            <w:r w:rsidRPr="00FD7416">
              <w:t xml:space="preserve">Teach the person to imagine successfully performing the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or to imagine finding it easy to perform the </w:t>
            </w:r>
            <w:proofErr w:type="spellStart"/>
            <w:r w:rsidRPr="00FD7416">
              <w:t>behaviour</w:t>
            </w:r>
            <w:proofErr w:type="spellEnd"/>
            <w:r w:rsidRPr="00FD7416">
              <w:t>.</w:t>
            </w:r>
          </w:p>
          <w:p w14:paraId="3AE95CC6" w14:textId="5950D22F" w:rsidR="00C65A1B" w:rsidRDefault="00C65A1B" w:rsidP="005A4751">
            <w:r w:rsidRPr="00FD7416">
              <w:rPr>
                <w:b/>
                <w:bCs/>
              </w:rPr>
              <w:t>Note:</w:t>
            </w:r>
            <w:r w:rsidRPr="00FD7416">
              <w:t xml:space="preserve"> Different that asking client to recall instances of past success (strategy 18)</w:t>
            </w:r>
          </w:p>
        </w:tc>
        <w:tc>
          <w:tcPr>
            <w:tcW w:w="1656" w:type="dxa"/>
            <w:vAlign w:val="bottom"/>
          </w:tcPr>
          <w:p w14:paraId="2598DF9A" w14:textId="77777777" w:rsidR="00C65A1B" w:rsidRDefault="00C65A1B" w:rsidP="00C65A1B"/>
        </w:tc>
      </w:tr>
      <w:tr w:rsidR="00C65A1B" w14:paraId="43E320AF" w14:textId="77777777" w:rsidTr="00923B5A">
        <w:tc>
          <w:tcPr>
            <w:tcW w:w="3098" w:type="dxa"/>
            <w:vAlign w:val="center"/>
          </w:tcPr>
          <w:p w14:paraId="0AB1F301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Relapse prevention/coping strategies</w:t>
            </w:r>
          </w:p>
        </w:tc>
        <w:tc>
          <w:tcPr>
            <w:tcW w:w="4596" w:type="dxa"/>
            <w:vAlign w:val="bottom"/>
          </w:tcPr>
          <w:p w14:paraId="67C4184C" w14:textId="77777777" w:rsidR="00C65A1B" w:rsidRPr="00FD7416" w:rsidRDefault="00C65A1B" w:rsidP="00C65A1B">
            <w:pPr>
              <w:rPr>
                <w:lang w:val="en-CA"/>
              </w:rPr>
            </w:pPr>
            <w:r w:rsidRPr="00FD7416">
              <w:t xml:space="preserve">Creating a plan on how to maintain a new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by creating strategies to avoid/cope with relapse situations.</w:t>
            </w:r>
          </w:p>
          <w:p w14:paraId="68E4F885" w14:textId="77777777" w:rsidR="00C65A1B" w:rsidRDefault="00C65A1B" w:rsidP="00C65A1B">
            <w:r w:rsidRPr="00FD7416">
              <w:rPr>
                <w:b/>
                <w:bCs/>
              </w:rPr>
              <w:t>Note</w:t>
            </w:r>
            <w:r>
              <w:t xml:space="preserve">: </w:t>
            </w:r>
            <w:r w:rsidRPr="00FD7416">
              <w:t xml:space="preserve">Contrasts with strategy 7 and 8 which are about initiating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change</w:t>
            </w:r>
          </w:p>
        </w:tc>
        <w:tc>
          <w:tcPr>
            <w:tcW w:w="1656" w:type="dxa"/>
            <w:vAlign w:val="bottom"/>
          </w:tcPr>
          <w:p w14:paraId="0C9C3044" w14:textId="7C45E660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331EE926" w14:textId="5EF4565A" w:rsidR="00C65A1B" w:rsidRDefault="00C65A1B" w:rsidP="00C65A1B"/>
        </w:tc>
      </w:tr>
      <w:tr w:rsidR="00C65A1B" w14:paraId="3DFDF776" w14:textId="77777777" w:rsidTr="00923B5A">
        <w:tc>
          <w:tcPr>
            <w:tcW w:w="3098" w:type="dxa"/>
            <w:vAlign w:val="center"/>
          </w:tcPr>
          <w:p w14:paraId="7B69B728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Stress management/emotional control training</w:t>
            </w:r>
          </w:p>
        </w:tc>
        <w:tc>
          <w:tcPr>
            <w:tcW w:w="4596" w:type="dxa"/>
            <w:vAlign w:val="bottom"/>
          </w:tcPr>
          <w:p w14:paraId="21A474B7" w14:textId="77777777" w:rsidR="00C65A1B" w:rsidRPr="00FD7416" w:rsidRDefault="00C65A1B" w:rsidP="00C65A1B">
            <w:pPr>
              <w:rPr>
                <w:lang w:val="en-CA"/>
              </w:rPr>
            </w:pPr>
            <w:r w:rsidRPr="00FD7416">
              <w:t xml:space="preserve">Using a specific set of techniques which do not target the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directly but seek to reduce anxiety and stress to facilitate the performance of the </w:t>
            </w:r>
            <w:proofErr w:type="spellStart"/>
            <w:r w:rsidRPr="00FD7416">
              <w:t>behaviour</w:t>
            </w:r>
            <w:proofErr w:type="spellEnd"/>
            <w:r w:rsidRPr="00FD7416">
              <w:t>.</w:t>
            </w:r>
          </w:p>
          <w:p w14:paraId="3D1E5BA2" w14:textId="77777777" w:rsidR="00C65A1B" w:rsidRPr="00FD7416" w:rsidRDefault="00C65A1B" w:rsidP="00C65A1B">
            <w:pPr>
              <w:rPr>
                <w:lang w:val="en-CA"/>
              </w:rPr>
            </w:pPr>
            <w:r w:rsidRPr="00FD7416">
              <w:rPr>
                <w:b/>
                <w:bCs/>
              </w:rPr>
              <w:t>Note:</w:t>
            </w:r>
            <w:r w:rsidRPr="00FD7416">
              <w:t xml:space="preserve"> May be paired with strategy 8 by identifying emotional barriers</w:t>
            </w:r>
          </w:p>
          <w:p w14:paraId="50AE36CF" w14:textId="77777777" w:rsidR="00C65A1B" w:rsidRDefault="00C65A1B" w:rsidP="00C65A1B"/>
        </w:tc>
        <w:tc>
          <w:tcPr>
            <w:tcW w:w="1656" w:type="dxa"/>
            <w:vAlign w:val="bottom"/>
          </w:tcPr>
          <w:p w14:paraId="46797EB0" w14:textId="77777777" w:rsidR="00C65A1B" w:rsidRDefault="00C65A1B" w:rsidP="00C65A1B"/>
        </w:tc>
      </w:tr>
      <w:tr w:rsidR="00C65A1B" w14:paraId="201CCB6D" w14:textId="77777777" w:rsidTr="00923B5A">
        <w:tc>
          <w:tcPr>
            <w:tcW w:w="3098" w:type="dxa"/>
            <w:vAlign w:val="center"/>
          </w:tcPr>
          <w:p w14:paraId="530B3552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Motivational interviewing</w:t>
            </w:r>
          </w:p>
        </w:tc>
        <w:tc>
          <w:tcPr>
            <w:tcW w:w="4596" w:type="dxa"/>
            <w:vAlign w:val="bottom"/>
          </w:tcPr>
          <w:p w14:paraId="133DCF48" w14:textId="38AD97A9" w:rsidR="00C65A1B" w:rsidRDefault="00C65A1B" w:rsidP="005A4751">
            <w:r w:rsidRPr="00FD7416">
              <w:t xml:space="preserve">Clinical counselling method aimed at </w:t>
            </w:r>
            <w:r w:rsidRPr="00FD7416">
              <w:lastRenderedPageBreak/>
              <w:t>prompting the client to engage in change talk in order to minimize resistance and resolve</w:t>
            </w:r>
            <w:r w:rsidR="005A4751">
              <w:t xml:space="preserve"> </w:t>
            </w:r>
            <w:r w:rsidRPr="00FD7416">
              <w:t>ambivalence to change.</w:t>
            </w:r>
          </w:p>
        </w:tc>
        <w:tc>
          <w:tcPr>
            <w:tcW w:w="1656" w:type="dxa"/>
            <w:vAlign w:val="bottom"/>
          </w:tcPr>
          <w:p w14:paraId="17F54E38" w14:textId="77777777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X</w:t>
            </w:r>
          </w:p>
          <w:p w14:paraId="4545C17E" w14:textId="2FC0F149" w:rsidR="00C65A1B" w:rsidRDefault="00C65A1B" w:rsidP="00C65A1B"/>
        </w:tc>
      </w:tr>
      <w:tr w:rsidR="00C65A1B" w14:paraId="188BCAD2" w14:textId="77777777" w:rsidTr="00923B5A">
        <w:tc>
          <w:tcPr>
            <w:tcW w:w="3098" w:type="dxa"/>
            <w:vAlign w:val="center"/>
          </w:tcPr>
          <w:p w14:paraId="0BB4E779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lastRenderedPageBreak/>
              <w:t>Time management</w:t>
            </w:r>
          </w:p>
        </w:tc>
        <w:tc>
          <w:tcPr>
            <w:tcW w:w="4596" w:type="dxa"/>
            <w:vAlign w:val="bottom"/>
          </w:tcPr>
          <w:p w14:paraId="20E7FAFB" w14:textId="78A3CA7D" w:rsidR="00C65A1B" w:rsidRDefault="00C65A1B" w:rsidP="00F6525E">
            <w:r w:rsidRPr="00FD7416">
              <w:t xml:space="preserve">Use of any technique designed to teach a person who to manage their time in order to make time for the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. </w:t>
            </w:r>
          </w:p>
        </w:tc>
        <w:tc>
          <w:tcPr>
            <w:tcW w:w="1656" w:type="dxa"/>
            <w:vAlign w:val="bottom"/>
          </w:tcPr>
          <w:p w14:paraId="7E9440ED" w14:textId="77777777" w:rsidR="00C65A1B" w:rsidRDefault="00C65A1B" w:rsidP="00C65A1B"/>
        </w:tc>
      </w:tr>
      <w:tr w:rsidR="00C65A1B" w14:paraId="5C41A7E3" w14:textId="77777777" w:rsidTr="00923B5A">
        <w:tc>
          <w:tcPr>
            <w:tcW w:w="3098" w:type="dxa"/>
            <w:vAlign w:val="center"/>
          </w:tcPr>
          <w:p w14:paraId="45F0A48B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General communication skills training*</w:t>
            </w:r>
          </w:p>
        </w:tc>
        <w:tc>
          <w:tcPr>
            <w:tcW w:w="4596" w:type="dxa"/>
            <w:vAlign w:val="bottom"/>
          </w:tcPr>
          <w:p w14:paraId="65374E86" w14:textId="3E9C0975" w:rsidR="00C65A1B" w:rsidRDefault="00C65A1B" w:rsidP="00F6525E">
            <w:r w:rsidRPr="00FD7416">
              <w:t xml:space="preserve">Using any technique directed at general communication skills but not towards a specific </w:t>
            </w:r>
            <w:proofErr w:type="spellStart"/>
            <w:r w:rsidRPr="00FD7416">
              <w:t>behaviour</w:t>
            </w:r>
            <w:proofErr w:type="spellEnd"/>
            <w:r w:rsidRPr="00FD7416">
              <w:t xml:space="preserve"> change. </w:t>
            </w:r>
          </w:p>
        </w:tc>
        <w:tc>
          <w:tcPr>
            <w:tcW w:w="1656" w:type="dxa"/>
            <w:vAlign w:val="bottom"/>
          </w:tcPr>
          <w:p w14:paraId="15CC5E12" w14:textId="77777777" w:rsidR="00C65A1B" w:rsidRDefault="00C65A1B" w:rsidP="00C65A1B"/>
        </w:tc>
      </w:tr>
      <w:tr w:rsidR="00C65A1B" w14:paraId="55662F3B" w14:textId="77777777" w:rsidTr="00923B5A">
        <w:tc>
          <w:tcPr>
            <w:tcW w:w="3098" w:type="dxa"/>
            <w:vAlign w:val="center"/>
          </w:tcPr>
          <w:p w14:paraId="5DD29704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>Anticipation of future rewards, stimulate</w:t>
            </w:r>
          </w:p>
        </w:tc>
        <w:tc>
          <w:tcPr>
            <w:tcW w:w="4596" w:type="dxa"/>
            <w:vAlign w:val="bottom"/>
          </w:tcPr>
          <w:p w14:paraId="72F84F57" w14:textId="77777777" w:rsidR="00C65A1B" w:rsidRDefault="00C65A1B" w:rsidP="00C65A1B">
            <w:r>
              <w:t xml:space="preserve">Creating anticipation of future rewards without necessarily reinforcing </w:t>
            </w:r>
            <w:proofErr w:type="spellStart"/>
            <w:r>
              <w:t>behaviour</w:t>
            </w:r>
            <w:proofErr w:type="spellEnd"/>
            <w:r>
              <w:t xml:space="preserve"> through the active period of intervention.</w:t>
            </w:r>
          </w:p>
        </w:tc>
        <w:tc>
          <w:tcPr>
            <w:tcW w:w="1656" w:type="dxa"/>
            <w:vAlign w:val="bottom"/>
          </w:tcPr>
          <w:p w14:paraId="3B08A31C" w14:textId="77777777" w:rsidR="00C65A1B" w:rsidRDefault="00C65A1B" w:rsidP="00C65A1B"/>
        </w:tc>
      </w:tr>
      <w:tr w:rsidR="00C65A1B" w14:paraId="51C91FBB" w14:textId="77777777" w:rsidTr="00923B5A">
        <w:tc>
          <w:tcPr>
            <w:tcW w:w="3098" w:type="dxa"/>
            <w:vAlign w:val="center"/>
          </w:tcPr>
          <w:p w14:paraId="4C2EBDE7" w14:textId="77777777" w:rsidR="00C65A1B" w:rsidRPr="00FD7416" w:rsidRDefault="00C65A1B" w:rsidP="00C65A1B">
            <w:pPr>
              <w:pStyle w:val="ListParagraph"/>
              <w:numPr>
                <w:ilvl w:val="0"/>
                <w:numId w:val="1"/>
              </w:numPr>
              <w:rPr>
                <w:color w:val="000000"/>
              </w:rPr>
            </w:pPr>
            <w:r w:rsidRPr="00FD7416">
              <w:rPr>
                <w:color w:val="000000"/>
              </w:rPr>
              <w:t xml:space="preserve">other </w:t>
            </w:r>
          </w:p>
        </w:tc>
        <w:tc>
          <w:tcPr>
            <w:tcW w:w="4596" w:type="dxa"/>
            <w:vAlign w:val="bottom"/>
          </w:tcPr>
          <w:p w14:paraId="38382E18" w14:textId="77777777" w:rsidR="00C65A1B" w:rsidRDefault="00C65A1B" w:rsidP="00C65A1B"/>
        </w:tc>
        <w:tc>
          <w:tcPr>
            <w:tcW w:w="1656" w:type="dxa"/>
            <w:vAlign w:val="bottom"/>
          </w:tcPr>
          <w:p w14:paraId="20A3F008" w14:textId="7ACE0358" w:rsidR="005A4751" w:rsidRDefault="005A4751" w:rsidP="005A47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5E4D2D20" w14:textId="7CAD358B" w:rsidR="00C65A1B" w:rsidRDefault="005A4751" w:rsidP="005A4751">
            <w:pPr>
              <w:jc w:val="center"/>
            </w:pPr>
            <w:r w:rsidRPr="005A4751">
              <w:t>(specify)</w:t>
            </w:r>
          </w:p>
        </w:tc>
      </w:tr>
    </w:tbl>
    <w:p w14:paraId="7AC63535" w14:textId="77777777" w:rsidR="00877DB8" w:rsidRDefault="00877DB8" w:rsidP="00DE52D7">
      <w:pPr>
        <w:rPr>
          <w:lang w:val="en-CA"/>
        </w:rPr>
      </w:pPr>
    </w:p>
    <w:p w14:paraId="003741F3" w14:textId="77777777" w:rsidR="002B5B6B" w:rsidRDefault="002B5B6B">
      <w:r w:rsidRPr="002B5B6B">
        <w:rPr>
          <w:vertAlign w:val="superscript"/>
          <w:lang w:val="en-CA"/>
        </w:rPr>
        <w:t>1</w:t>
      </w:r>
      <w:r w:rsidRPr="002B5B6B">
        <w:t xml:space="preserve"> </w:t>
      </w:r>
      <w:proofErr w:type="spellStart"/>
      <w:r w:rsidRPr="00DF4986">
        <w:t>Michie</w:t>
      </w:r>
      <w:proofErr w:type="spellEnd"/>
      <w:r w:rsidRPr="00DF4986">
        <w:t xml:space="preserve"> S, Ashford S, </w:t>
      </w:r>
      <w:proofErr w:type="spellStart"/>
      <w:r w:rsidRPr="00DF4986">
        <w:t>Sniehotta</w:t>
      </w:r>
      <w:proofErr w:type="spellEnd"/>
      <w:r w:rsidRPr="00DF4986">
        <w:t xml:space="preserve"> FF, </w:t>
      </w:r>
      <w:proofErr w:type="spellStart"/>
      <w:r w:rsidRPr="00DF4986">
        <w:t>Dombrowski</w:t>
      </w:r>
      <w:proofErr w:type="spellEnd"/>
      <w:r w:rsidRPr="00DF4986">
        <w:t xml:space="preserve"> SU, Bishop A, French DP. A refined taxonomy of </w:t>
      </w:r>
      <w:proofErr w:type="spellStart"/>
      <w:r w:rsidRPr="00DF4986">
        <w:t>behaviour</w:t>
      </w:r>
      <w:proofErr w:type="spellEnd"/>
      <w:r w:rsidRPr="00DF4986">
        <w:t xml:space="preserve"> change techniques to help people change their physical activity and healthy eating </w:t>
      </w:r>
      <w:proofErr w:type="spellStart"/>
      <w:r w:rsidRPr="00DF4986">
        <w:t>behaviours</w:t>
      </w:r>
      <w:proofErr w:type="spellEnd"/>
      <w:r w:rsidRPr="00DF4986">
        <w:t xml:space="preserve">: the CALO-RE taxonomy. </w:t>
      </w:r>
      <w:proofErr w:type="spellStart"/>
      <w:r w:rsidRPr="00DF4986">
        <w:t>Psychol</w:t>
      </w:r>
      <w:proofErr w:type="spellEnd"/>
      <w:r w:rsidRPr="00DF4986">
        <w:t xml:space="preserve"> Health. 2011;26(11):1479-98.</w:t>
      </w:r>
    </w:p>
    <w:p w14:paraId="2DC02CA0" w14:textId="7D038208" w:rsidR="002320C4" w:rsidRPr="002B4193" w:rsidRDefault="002B5B6B" w:rsidP="002320C4">
      <w:pPr>
        <w:rPr>
          <w:b/>
          <w:bCs/>
          <w:lang w:val="en-CA"/>
        </w:rPr>
      </w:pPr>
      <w:proofErr w:type="gramStart"/>
      <w:r w:rsidRPr="002B5B6B">
        <w:rPr>
          <w:vertAlign w:val="superscript"/>
        </w:rPr>
        <w:t>2</w:t>
      </w:r>
      <w:proofErr w:type="gramEnd"/>
      <w:r w:rsidRPr="002B5B6B">
        <w:rPr>
          <w:rFonts w:asciiTheme="majorBidi" w:hAnsiTheme="majorBidi" w:cstheme="majorBidi"/>
          <w:vertAlign w:val="superscript"/>
        </w:rPr>
        <w:t xml:space="preserve"> </w:t>
      </w:r>
      <w:r w:rsidRPr="002B5B6B">
        <w:rPr>
          <w:rFonts w:cstheme="minorHAnsi"/>
        </w:rPr>
        <w:t>CHANGE, Canadian Health Advanced by Nutrition &amp; Graded Exercise project</w:t>
      </w:r>
      <w:r w:rsidRPr="002B5B6B">
        <w:rPr>
          <w:rFonts w:cstheme="minorHAnsi"/>
          <w:b/>
          <w:bCs/>
          <w:lang w:val="en-CA"/>
        </w:rPr>
        <w:t xml:space="preserve"> </w:t>
      </w:r>
      <w:bookmarkStart w:id="0" w:name="_GoBack"/>
      <w:bookmarkEnd w:id="0"/>
    </w:p>
    <w:sectPr w:rsidR="002320C4" w:rsidRPr="002B4193" w:rsidSect="003C5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DD2F22"/>
    <w:multiLevelType w:val="hybridMultilevel"/>
    <w:tmpl w:val="6AAA7C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D7"/>
    <w:rsid w:val="00002F40"/>
    <w:rsid w:val="0007511A"/>
    <w:rsid w:val="002320C4"/>
    <w:rsid w:val="002726DD"/>
    <w:rsid w:val="002A2EA8"/>
    <w:rsid w:val="002B4193"/>
    <w:rsid w:val="002B5B6B"/>
    <w:rsid w:val="003337EF"/>
    <w:rsid w:val="00346254"/>
    <w:rsid w:val="00377FA9"/>
    <w:rsid w:val="003C5B91"/>
    <w:rsid w:val="003D3A3A"/>
    <w:rsid w:val="0041699B"/>
    <w:rsid w:val="005A4751"/>
    <w:rsid w:val="005E42C3"/>
    <w:rsid w:val="006C05CB"/>
    <w:rsid w:val="006E6263"/>
    <w:rsid w:val="00704952"/>
    <w:rsid w:val="00732AA5"/>
    <w:rsid w:val="0074387B"/>
    <w:rsid w:val="00751691"/>
    <w:rsid w:val="007559DC"/>
    <w:rsid w:val="00770B32"/>
    <w:rsid w:val="007B7B88"/>
    <w:rsid w:val="007F3FD7"/>
    <w:rsid w:val="00877DB8"/>
    <w:rsid w:val="00907CA0"/>
    <w:rsid w:val="00923B5A"/>
    <w:rsid w:val="00931FB9"/>
    <w:rsid w:val="009542D5"/>
    <w:rsid w:val="00A03436"/>
    <w:rsid w:val="00A04328"/>
    <w:rsid w:val="00A93C38"/>
    <w:rsid w:val="00AB092B"/>
    <w:rsid w:val="00AB75C3"/>
    <w:rsid w:val="00B44DC4"/>
    <w:rsid w:val="00B61AA3"/>
    <w:rsid w:val="00B72032"/>
    <w:rsid w:val="00B826F9"/>
    <w:rsid w:val="00B90189"/>
    <w:rsid w:val="00B90563"/>
    <w:rsid w:val="00C05A2C"/>
    <w:rsid w:val="00C232B4"/>
    <w:rsid w:val="00C65A1B"/>
    <w:rsid w:val="00CC0A42"/>
    <w:rsid w:val="00CD384C"/>
    <w:rsid w:val="00D85B34"/>
    <w:rsid w:val="00DE52D7"/>
    <w:rsid w:val="00DF748B"/>
    <w:rsid w:val="00E503FD"/>
    <w:rsid w:val="00F13FDF"/>
    <w:rsid w:val="00F31784"/>
    <w:rsid w:val="00F6525E"/>
    <w:rsid w:val="00F776E3"/>
    <w:rsid w:val="00FE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4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4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4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4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7D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4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4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4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7D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Royall</dc:creator>
  <cp:keywords/>
  <dc:description/>
  <cp:lastModifiedBy>AENCILAY</cp:lastModifiedBy>
  <cp:revision>4</cp:revision>
  <dcterms:created xsi:type="dcterms:W3CDTF">2022-01-26T19:50:00Z</dcterms:created>
  <dcterms:modified xsi:type="dcterms:W3CDTF">2022-05-03T18:04:00Z</dcterms:modified>
</cp:coreProperties>
</file>